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4DC82E" w14:textId="5A30006D" w:rsidR="001B5353" w:rsidRDefault="00956DF7" w:rsidP="00956DF7">
      <w:pPr>
        <w:pStyle w:val="NoSpacing"/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8E6147">
        <w:rPr>
          <w:rFonts w:ascii="Arial" w:hAnsi="Arial" w:cs="Arial"/>
          <w:b/>
          <w:bCs/>
          <w:color w:val="000000" w:themeColor="text1"/>
          <w:sz w:val="28"/>
          <w:szCs w:val="28"/>
        </w:rPr>
        <w:t>Supplementa</w:t>
      </w:r>
      <w:r w:rsidR="00CA44AF">
        <w:rPr>
          <w:rFonts w:ascii="Arial" w:hAnsi="Arial" w:cs="Arial"/>
          <w:b/>
          <w:bCs/>
          <w:color w:val="000000" w:themeColor="text1"/>
          <w:sz w:val="28"/>
          <w:szCs w:val="28"/>
        </w:rPr>
        <w:t>ry</w:t>
      </w:r>
      <w:r w:rsidRPr="008E6147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 materials</w:t>
      </w:r>
    </w:p>
    <w:p w14:paraId="43927E4D" w14:textId="77777777" w:rsidR="0064538D" w:rsidRDefault="0064538D" w:rsidP="00956DF7">
      <w:pPr>
        <w:pStyle w:val="NoSpacing"/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49CD5656" w14:textId="77777777" w:rsidR="0064538D" w:rsidRDefault="0064538D" w:rsidP="00956DF7">
      <w:pPr>
        <w:pStyle w:val="NoSpacing"/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7AC95F50" w14:textId="77777777" w:rsidR="0064538D" w:rsidRDefault="0064538D" w:rsidP="00956DF7">
      <w:pPr>
        <w:pStyle w:val="NoSpacing"/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1E0B7609" w14:textId="77777777" w:rsidR="0064538D" w:rsidRPr="008E6147" w:rsidRDefault="0064538D" w:rsidP="00956DF7">
      <w:pPr>
        <w:pStyle w:val="NoSpacing"/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44D6E256" w14:textId="77777777" w:rsidR="00667968" w:rsidRPr="00C910DE" w:rsidRDefault="00667968" w:rsidP="005A6264">
      <w:pPr>
        <w:spacing w:before="36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1B9A2729" w14:textId="77777777" w:rsidR="005A6264" w:rsidRPr="00C910DE" w:rsidRDefault="005A6264" w:rsidP="005A6264">
      <w:pPr>
        <w:spacing w:before="36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C910DE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51138278" wp14:editId="7481052A">
            <wp:extent cx="5930900" cy="2983230"/>
            <wp:effectExtent l="0" t="0" r="0" b="1270"/>
            <wp:docPr id="1105140597" name="Picture 4" descr="A graph of different sizes and shap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5140597" name="Picture 4" descr="A graph of different sizes and shapes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0900" cy="298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DD04F3" w14:textId="1B0A5390" w:rsidR="005A6264" w:rsidRPr="008E6147" w:rsidRDefault="00F268AD" w:rsidP="005A6264">
      <w:pPr>
        <w:rPr>
          <w:rFonts w:ascii="Arial" w:hAnsi="Arial" w:cs="Arial"/>
          <w:iCs/>
          <w:sz w:val="20"/>
          <w:szCs w:val="20"/>
          <w:lang w:val="en-US"/>
        </w:rPr>
      </w:pPr>
      <w:r w:rsidRPr="005B50A5">
        <w:rPr>
          <w:rFonts w:ascii="Arial" w:hAnsi="Arial" w:cs="Arial"/>
          <w:b/>
          <w:bCs/>
          <w:lang w:val="en-US"/>
        </w:rPr>
        <w:t>Supplementa</w:t>
      </w:r>
      <w:r w:rsidR="00211941">
        <w:rPr>
          <w:rFonts w:ascii="Arial" w:hAnsi="Arial" w:cs="Arial"/>
          <w:b/>
          <w:bCs/>
          <w:lang w:val="en-US"/>
        </w:rPr>
        <w:t xml:space="preserve">ry </w:t>
      </w:r>
      <w:r>
        <w:rPr>
          <w:rFonts w:ascii="Arial" w:hAnsi="Arial" w:cs="Arial"/>
          <w:b/>
          <w:bCs/>
          <w:lang w:val="en-US"/>
        </w:rPr>
        <w:t>Fig</w:t>
      </w:r>
      <w:r w:rsidR="00211941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b/>
          <w:bCs/>
          <w:lang w:val="en-US"/>
        </w:rPr>
        <w:t xml:space="preserve"> 1 </w:t>
      </w:r>
      <w:r w:rsidR="005A6264" w:rsidRPr="008E6147">
        <w:rPr>
          <w:rFonts w:ascii="Arial" w:hAnsi="Arial" w:cs="Arial"/>
          <w:sz w:val="20"/>
          <w:szCs w:val="20"/>
          <w:lang w:val="en-US"/>
        </w:rPr>
        <w:t>Distribution of molecular tumor volume (</w:t>
      </w:r>
      <w:r w:rsidR="005A6264" w:rsidRPr="008E6147">
        <w:rPr>
          <w:rFonts w:ascii="Arial" w:hAnsi="Arial" w:cs="Arial"/>
          <w:iCs/>
          <w:sz w:val="20"/>
          <w:szCs w:val="20"/>
          <w:lang w:val="en-US"/>
        </w:rPr>
        <w:t xml:space="preserve">MTV; </w:t>
      </w:r>
      <w:r w:rsidR="005A6264" w:rsidRPr="008E6147">
        <w:rPr>
          <w:rFonts w:ascii="Arial" w:hAnsi="Arial" w:cs="Arial"/>
          <w:b/>
          <w:bCs/>
          <w:iCs/>
          <w:sz w:val="20"/>
          <w:szCs w:val="20"/>
          <w:lang w:val="en-US"/>
        </w:rPr>
        <w:t>A</w:t>
      </w:r>
      <w:r w:rsidR="005A6264" w:rsidRPr="008E6147">
        <w:rPr>
          <w:rFonts w:ascii="Arial" w:hAnsi="Arial" w:cs="Arial"/>
          <w:iCs/>
          <w:sz w:val="20"/>
          <w:szCs w:val="20"/>
          <w:lang w:val="en-US"/>
        </w:rPr>
        <w:t>),</w:t>
      </w:r>
      <w:r w:rsidR="005A6264" w:rsidRPr="008E6147">
        <w:rPr>
          <w:rFonts w:ascii="Arial" w:hAnsi="Arial" w:cs="Arial"/>
          <w:sz w:val="20"/>
          <w:szCs w:val="20"/>
          <w:lang w:val="en-US"/>
        </w:rPr>
        <w:t xml:space="preserve"> total lesion activity (</w:t>
      </w:r>
      <w:r w:rsidR="005A6264" w:rsidRPr="008E6147">
        <w:rPr>
          <w:rFonts w:ascii="Arial" w:hAnsi="Arial" w:cs="Arial"/>
          <w:iCs/>
          <w:sz w:val="20"/>
          <w:szCs w:val="20"/>
          <w:lang w:val="en-US"/>
        </w:rPr>
        <w:t>TLA</w:t>
      </w:r>
      <w:r w:rsidR="005A6264" w:rsidRPr="008E6147">
        <w:rPr>
          <w:rFonts w:ascii="Arial" w:hAnsi="Arial" w:cs="Arial"/>
          <w:sz w:val="20"/>
          <w:szCs w:val="20"/>
          <w:lang w:val="en-US"/>
        </w:rPr>
        <w:t xml:space="preserve">; </w:t>
      </w:r>
      <w:r w:rsidR="005A6264" w:rsidRPr="008E6147">
        <w:rPr>
          <w:rFonts w:ascii="Arial" w:hAnsi="Arial" w:cs="Arial"/>
          <w:b/>
          <w:bCs/>
          <w:sz w:val="20"/>
          <w:szCs w:val="20"/>
          <w:lang w:val="en-US"/>
        </w:rPr>
        <w:t>B</w:t>
      </w:r>
      <w:r w:rsidR="005A6264" w:rsidRPr="008E6147">
        <w:rPr>
          <w:rFonts w:ascii="Arial" w:hAnsi="Arial" w:cs="Arial"/>
          <w:sz w:val="20"/>
          <w:szCs w:val="20"/>
          <w:lang w:val="en-US"/>
        </w:rPr>
        <w:t>) and total lesion fraction (</w:t>
      </w:r>
      <w:r w:rsidR="005A6264" w:rsidRPr="008E6147">
        <w:rPr>
          <w:rFonts w:ascii="Arial" w:hAnsi="Arial" w:cs="Arial"/>
          <w:iCs/>
          <w:sz w:val="20"/>
          <w:szCs w:val="20"/>
          <w:lang w:val="en-US"/>
        </w:rPr>
        <w:t>TLF</w:t>
      </w:r>
      <w:r w:rsidR="005A6264" w:rsidRPr="008E6147">
        <w:rPr>
          <w:rFonts w:ascii="Arial" w:hAnsi="Arial" w:cs="Arial"/>
          <w:sz w:val="20"/>
          <w:szCs w:val="20"/>
          <w:lang w:val="en-US"/>
        </w:rPr>
        <w:t xml:space="preserve">; </w:t>
      </w:r>
      <w:r w:rsidR="005A6264" w:rsidRPr="008E6147">
        <w:rPr>
          <w:rFonts w:ascii="Arial" w:hAnsi="Arial" w:cs="Arial"/>
          <w:b/>
          <w:bCs/>
          <w:sz w:val="20"/>
          <w:szCs w:val="20"/>
          <w:lang w:val="en-US"/>
        </w:rPr>
        <w:t>C</w:t>
      </w:r>
      <w:r w:rsidR="005A6264" w:rsidRPr="008E6147">
        <w:rPr>
          <w:rFonts w:ascii="Arial" w:hAnsi="Arial" w:cs="Arial"/>
          <w:sz w:val="20"/>
          <w:szCs w:val="20"/>
          <w:lang w:val="en-US"/>
        </w:rPr>
        <w:t>) among participants (</w:t>
      </w:r>
      <w:r w:rsidR="005A6264" w:rsidRPr="008E6147">
        <w:rPr>
          <w:rFonts w:ascii="Arial" w:hAnsi="Arial" w:cs="Arial"/>
          <w:i/>
          <w:sz w:val="20"/>
          <w:szCs w:val="20"/>
          <w:lang w:val="en-US"/>
        </w:rPr>
        <w:t xml:space="preserve">n </w:t>
      </w:r>
      <w:r w:rsidR="005A6264" w:rsidRPr="008E6147">
        <w:rPr>
          <w:rFonts w:ascii="Arial" w:hAnsi="Arial" w:cs="Arial"/>
          <w:iCs/>
          <w:sz w:val="20"/>
          <w:szCs w:val="20"/>
          <w:lang w:val="en-US"/>
        </w:rPr>
        <w:t>= 97).</w:t>
      </w:r>
    </w:p>
    <w:p w14:paraId="18FCB072" w14:textId="77777777" w:rsidR="008737D5" w:rsidRPr="00C910DE" w:rsidRDefault="008737D5" w:rsidP="005A6264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1D767ACD" w14:textId="77777777" w:rsidR="00087B47" w:rsidRPr="00C910DE" w:rsidRDefault="00087B47" w:rsidP="005A6264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1389B88E" w14:textId="77777777" w:rsidR="00E45C58" w:rsidRPr="00C910DE" w:rsidRDefault="00E45C58" w:rsidP="005A6264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4D6F20D0" w14:textId="77777777" w:rsidR="00E45C58" w:rsidRPr="00C910DE" w:rsidRDefault="00E45C58" w:rsidP="005A6264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39453743" w14:textId="77777777" w:rsidR="00E45C58" w:rsidRPr="00C910DE" w:rsidRDefault="00E45C58" w:rsidP="005A6264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75880165" w14:textId="77777777" w:rsidR="008737D5" w:rsidRDefault="008737D5" w:rsidP="005A6264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42C791BA" w14:textId="77777777" w:rsidR="0064538D" w:rsidRDefault="0064538D" w:rsidP="005A6264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75611B3D" w14:textId="77777777" w:rsidR="0064538D" w:rsidRDefault="0064538D" w:rsidP="005A6264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3B350253" w14:textId="77777777" w:rsidR="0064538D" w:rsidRDefault="0064538D" w:rsidP="005A6264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5165180A" w14:textId="77777777" w:rsidR="0064538D" w:rsidRDefault="0064538D" w:rsidP="005A6264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0501D0DB" w14:textId="77777777" w:rsidR="0064538D" w:rsidRDefault="0064538D" w:rsidP="005A6264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30A553B4" w14:textId="77777777" w:rsidR="0064538D" w:rsidRDefault="0064538D" w:rsidP="005A6264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0BB2E09D" w14:textId="77777777" w:rsidR="0064538D" w:rsidRDefault="0064538D" w:rsidP="005A6264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37865BF3" w14:textId="77777777" w:rsidR="0064538D" w:rsidRDefault="0064538D" w:rsidP="005A6264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7C3126C1" w14:textId="77777777" w:rsidR="0064538D" w:rsidRDefault="0064538D" w:rsidP="005A6264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5823059F" w14:textId="77777777" w:rsidR="0064538D" w:rsidRDefault="0064538D" w:rsidP="005A6264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31A55382" w14:textId="77777777" w:rsidR="0064538D" w:rsidRDefault="0064538D" w:rsidP="005A6264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35DDE83D" w14:textId="77777777" w:rsidR="0064538D" w:rsidRPr="00C910DE" w:rsidRDefault="0064538D" w:rsidP="005A6264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5C465B03" w14:textId="77777777" w:rsidR="008737D5" w:rsidRPr="00C910DE" w:rsidRDefault="008737D5" w:rsidP="008737D5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C910DE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362EB7CB" wp14:editId="024400E5">
            <wp:extent cx="5930900" cy="3007360"/>
            <wp:effectExtent l="0" t="0" r="0" b="2540"/>
            <wp:docPr id="815178919" name="Picture 2" descr="A group of graphs showing different types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5178919" name="Picture 2" descr="A group of graphs showing different types of cells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0900" cy="300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DD377" w14:textId="34E7928B" w:rsidR="008737D5" w:rsidRPr="008E6147" w:rsidRDefault="00F268AD" w:rsidP="008737D5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5B50A5">
        <w:rPr>
          <w:rFonts w:ascii="Arial" w:hAnsi="Arial" w:cs="Arial"/>
          <w:b/>
          <w:bCs/>
          <w:lang w:val="en-US"/>
        </w:rPr>
        <w:t>Supplement</w:t>
      </w:r>
      <w:r w:rsidR="00211941">
        <w:rPr>
          <w:rFonts w:ascii="Arial" w:hAnsi="Arial" w:cs="Arial"/>
          <w:b/>
          <w:bCs/>
          <w:lang w:val="en-US"/>
        </w:rPr>
        <w:t>ary</w:t>
      </w:r>
      <w:r w:rsidRPr="005B50A5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Fig</w:t>
      </w:r>
      <w:r w:rsidR="00211941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b/>
          <w:bCs/>
          <w:lang w:val="en-US"/>
        </w:rPr>
        <w:t xml:space="preserve"> 2 </w:t>
      </w:r>
      <w:r w:rsidR="008737D5" w:rsidRPr="008E6147">
        <w:rPr>
          <w:rFonts w:ascii="Arial" w:hAnsi="Arial" w:cs="Arial"/>
          <w:sz w:val="20"/>
          <w:szCs w:val="20"/>
          <w:lang w:val="en-US"/>
        </w:rPr>
        <w:t>Distribution of healthy tissue uptake, expressed as mean percentage of injected activity per cubic centimeter (</w:t>
      </w:r>
      <w:r w:rsidR="008737D5" w:rsidRPr="008E6147">
        <w:rPr>
          <w:rFonts w:ascii="Arial" w:hAnsi="Arial" w:cs="Arial"/>
          <w:color w:val="000000" w:themeColor="text1"/>
          <w:sz w:val="20"/>
          <w:szCs w:val="20"/>
          <w:lang w:val="en-US"/>
        </w:rPr>
        <w:t>%IA/cm</w:t>
      </w:r>
      <w:r w:rsidR="008737D5" w:rsidRPr="008E6147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3</w:t>
      </w:r>
      <w:r w:rsidR="008737D5" w:rsidRPr="008E614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; </w:t>
      </w:r>
      <w:r w:rsidR="008737D5" w:rsidRPr="008E6147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A</w:t>
      </w:r>
      <w:r w:rsidR="008737D5" w:rsidRPr="008E6147">
        <w:rPr>
          <w:rFonts w:ascii="Arial" w:hAnsi="Arial" w:cs="Arial"/>
          <w:color w:val="000000" w:themeColor="text1"/>
          <w:sz w:val="20"/>
          <w:szCs w:val="20"/>
          <w:lang w:val="en-US"/>
        </w:rPr>
        <w:t>), and mean standardized uptake value (SUV</w:t>
      </w:r>
      <w:r w:rsidR="008737D5" w:rsidRPr="008E6147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mean</w:t>
      </w:r>
      <w:r w:rsidR="008737D5" w:rsidRPr="008E614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; </w:t>
      </w:r>
      <w:r w:rsidR="008737D5" w:rsidRPr="008E6147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B</w:t>
      </w:r>
      <w:r w:rsidR="008737D5" w:rsidRPr="008E6147">
        <w:rPr>
          <w:rFonts w:ascii="Arial" w:hAnsi="Arial" w:cs="Arial"/>
          <w:color w:val="000000" w:themeColor="text1"/>
          <w:sz w:val="20"/>
          <w:szCs w:val="20"/>
          <w:lang w:val="en-US"/>
        </w:rPr>
        <w:t>) (</w:t>
      </w:r>
      <w:r w:rsidR="008737D5" w:rsidRPr="008E6147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n</w:t>
      </w:r>
      <w:r w:rsidR="008737D5" w:rsidRPr="008E614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= 97). Gray boxes represent the interquartile ranges</w:t>
      </w:r>
    </w:p>
    <w:p w14:paraId="0FBC793E" w14:textId="77777777" w:rsidR="00087B47" w:rsidRPr="00C910DE" w:rsidRDefault="00087B47" w:rsidP="008737D5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B36ADE1" w14:textId="77777777" w:rsidR="00087B47" w:rsidRPr="00C910DE" w:rsidRDefault="00087B47" w:rsidP="008737D5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6B5996D" w14:textId="77777777" w:rsidR="00087B47" w:rsidRDefault="00087B47" w:rsidP="008737D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E975048" w14:textId="77777777" w:rsidR="0064538D" w:rsidRDefault="0064538D" w:rsidP="008737D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106E1BB" w14:textId="77777777" w:rsidR="0064538D" w:rsidRDefault="0064538D" w:rsidP="008737D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9F4DCDE" w14:textId="77777777" w:rsidR="0064538D" w:rsidRDefault="0064538D" w:rsidP="008737D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4BB2D34" w14:textId="77777777" w:rsidR="0064538D" w:rsidRDefault="0064538D" w:rsidP="008737D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8A64957" w14:textId="77777777" w:rsidR="0064538D" w:rsidRDefault="0064538D" w:rsidP="008737D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56B9862" w14:textId="77777777" w:rsidR="0064538D" w:rsidRDefault="0064538D" w:rsidP="008737D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08EDB98" w14:textId="77777777" w:rsidR="0064538D" w:rsidRDefault="0064538D" w:rsidP="008737D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25CEBF7" w14:textId="77777777" w:rsidR="0064538D" w:rsidRDefault="0064538D" w:rsidP="008737D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152A73B" w14:textId="77777777" w:rsidR="0064538D" w:rsidRDefault="0064538D" w:rsidP="008737D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1E4C14E" w14:textId="77777777" w:rsidR="0064538D" w:rsidRPr="00C910DE" w:rsidRDefault="0064538D" w:rsidP="008737D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01BC814" w14:textId="0D215324" w:rsidR="00CD267B" w:rsidRPr="00C910DE" w:rsidRDefault="00CD267B" w:rsidP="00CD267B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C910DE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22606D21" wp14:editId="68474EB9">
            <wp:extent cx="5930900" cy="3861435"/>
            <wp:effectExtent l="0" t="0" r="0" b="0"/>
            <wp:docPr id="5" name="Content Placeholder 4" descr="A chart of a number of colored boxe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C7CE029B-5848-F42B-EA6F-1809FD949F8A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A chart of a number of colored boxe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C7CE029B-5848-F42B-EA6F-1809FD949F8A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30900" cy="386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79D20" w14:textId="2BDB3224" w:rsidR="00CD267B" w:rsidRPr="00F268AD" w:rsidRDefault="00F268AD" w:rsidP="00E952A3">
      <w:pPr>
        <w:shd w:val="clear" w:color="auto" w:fill="FFFFFF" w:themeFill="background1"/>
        <w:spacing w:before="120" w:line="480" w:lineRule="auto"/>
        <w:ind w:right="6"/>
        <w:rPr>
          <w:rFonts w:ascii="Arial" w:hAnsi="Arial" w:cs="Arial"/>
          <w:b/>
          <w:bCs/>
          <w:lang w:val="en-US"/>
        </w:rPr>
      </w:pPr>
      <w:bookmarkStart w:id="0" w:name="_Toc184724532"/>
      <w:r w:rsidRPr="005B50A5">
        <w:rPr>
          <w:rFonts w:ascii="Arial" w:hAnsi="Arial" w:cs="Arial"/>
          <w:b/>
          <w:bCs/>
          <w:lang w:val="en-US"/>
        </w:rPr>
        <w:t>Supplementa</w:t>
      </w:r>
      <w:r w:rsidR="00211941">
        <w:rPr>
          <w:rFonts w:ascii="Arial" w:hAnsi="Arial" w:cs="Arial"/>
          <w:b/>
          <w:bCs/>
          <w:lang w:val="en-US"/>
        </w:rPr>
        <w:t>ry</w:t>
      </w:r>
      <w:r w:rsidRPr="005B50A5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Fig</w:t>
      </w:r>
      <w:r w:rsidR="00211941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b/>
          <w:bCs/>
          <w:lang w:val="en-US"/>
        </w:rPr>
        <w:t xml:space="preserve"> 3</w:t>
      </w:r>
      <w:bookmarkEnd w:id="0"/>
      <w:r w:rsidR="00AF4442" w:rsidRPr="005B50A5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="00CD267B" w:rsidRPr="008E6147">
        <w:rPr>
          <w:rFonts w:ascii="Arial" w:hAnsi="Arial" w:cs="Arial"/>
          <w:sz w:val="20"/>
          <w:szCs w:val="20"/>
          <w:lang w:val="en-US"/>
        </w:rPr>
        <w:t>Healthy tissue uptake (SUV</w:t>
      </w:r>
      <w:r w:rsidR="00CD267B" w:rsidRPr="008E6147">
        <w:rPr>
          <w:rFonts w:ascii="Arial" w:hAnsi="Arial" w:cs="Arial"/>
          <w:sz w:val="20"/>
          <w:szCs w:val="20"/>
          <w:vertAlign w:val="subscript"/>
          <w:lang w:val="en-US"/>
        </w:rPr>
        <w:t>mean</w:t>
      </w:r>
      <w:r w:rsidR="00CD267B" w:rsidRPr="008E6147">
        <w:rPr>
          <w:rFonts w:ascii="Arial" w:hAnsi="Arial" w:cs="Arial"/>
          <w:sz w:val="20"/>
          <w:szCs w:val="20"/>
          <w:lang w:val="en-US"/>
        </w:rPr>
        <w:t>) for control participants (</w:t>
      </w:r>
      <w:r w:rsidR="00CD267B" w:rsidRPr="008E6147">
        <w:rPr>
          <w:rFonts w:ascii="Arial" w:hAnsi="Arial" w:cs="Arial"/>
          <w:i/>
          <w:iCs/>
          <w:sz w:val="20"/>
          <w:szCs w:val="20"/>
          <w:lang w:val="en-US"/>
        </w:rPr>
        <w:t>n</w:t>
      </w:r>
      <w:r w:rsidR="00CD267B" w:rsidRPr="008E6147">
        <w:rPr>
          <w:rFonts w:ascii="Arial" w:hAnsi="Arial" w:cs="Arial"/>
          <w:sz w:val="20"/>
          <w:szCs w:val="20"/>
          <w:lang w:val="en-US"/>
        </w:rPr>
        <w:t xml:space="preserve"> = 7) and per quintile of MTV </w:t>
      </w:r>
      <w:r w:rsidR="00CD267B" w:rsidRPr="008E6147">
        <w:rPr>
          <w:rFonts w:ascii="Arial" w:eastAsiaTheme="minorHAnsi" w:hAnsi="Arial" w:cs="Arial"/>
          <w:color w:val="000000"/>
          <w:spacing w:val="-4"/>
          <w:kern w:val="1"/>
          <w:sz w:val="20"/>
          <w:szCs w:val="20"/>
          <w:lang w:val="en-US"/>
        </w:rPr>
        <w:t>(</w:t>
      </w:r>
      <w:r w:rsidR="00CD267B" w:rsidRPr="008E6147">
        <w:rPr>
          <w:rFonts w:ascii="Arial" w:eastAsiaTheme="minorHAnsi" w:hAnsi="Arial" w:cs="Arial"/>
          <w:i/>
          <w:iCs/>
          <w:color w:val="000000"/>
          <w:spacing w:val="-4"/>
          <w:kern w:val="1"/>
          <w:sz w:val="20"/>
          <w:szCs w:val="20"/>
          <w:lang w:val="en-US"/>
        </w:rPr>
        <w:t>n</w:t>
      </w:r>
      <w:r w:rsidR="00CD267B" w:rsidRPr="008E6147">
        <w:rPr>
          <w:rFonts w:ascii="Arial" w:eastAsiaTheme="minorHAnsi" w:hAnsi="Arial" w:cs="Arial"/>
          <w:color w:val="000000"/>
          <w:spacing w:val="-4"/>
          <w:kern w:val="1"/>
          <w:sz w:val="20"/>
          <w:szCs w:val="20"/>
          <w:lang w:val="en-US"/>
        </w:rPr>
        <w:t xml:space="preserve"> = 90). </w:t>
      </w:r>
      <w:r w:rsidR="00CD267B" w:rsidRPr="008E6147">
        <w:rPr>
          <w:rFonts w:ascii="Arial" w:hAnsi="Arial" w:cs="Arial"/>
          <w:sz w:val="20"/>
          <w:szCs w:val="20"/>
          <w:lang w:val="fr-CA"/>
        </w:rPr>
        <w:t xml:space="preserve">Control (MTV = 0), </w:t>
      </w:r>
      <w:r w:rsidR="00CD267B" w:rsidRPr="008E6147">
        <w:rPr>
          <w:rFonts w:ascii="Arial" w:eastAsiaTheme="minorHAnsi" w:hAnsi="Arial" w:cs="Arial"/>
          <w:color w:val="000000"/>
          <w:spacing w:val="-4"/>
          <w:kern w:val="1"/>
          <w:sz w:val="20"/>
          <w:szCs w:val="20"/>
          <w:lang w:val="fr-CA"/>
        </w:rPr>
        <w:t>Quintile 1 (1.5</w:t>
      </w:r>
      <w:r w:rsidR="00CD267B" w:rsidRPr="008E6147">
        <w:rPr>
          <w:rFonts w:ascii="Arial" w:hAnsi="Arial" w:cs="Arial"/>
          <w:color w:val="000000"/>
          <w:kern w:val="24"/>
          <w:sz w:val="20"/>
          <w:szCs w:val="20"/>
          <w:lang w:val="fr-CA"/>
        </w:rPr>
        <w:t>–</w:t>
      </w:r>
      <w:r w:rsidR="00CD267B" w:rsidRPr="008E6147">
        <w:rPr>
          <w:rFonts w:ascii="Arial" w:eastAsiaTheme="minorHAnsi" w:hAnsi="Arial" w:cs="Arial"/>
          <w:color w:val="000000"/>
          <w:spacing w:val="-4"/>
          <w:kern w:val="1"/>
          <w:sz w:val="20"/>
          <w:szCs w:val="20"/>
          <w:lang w:val="fr-CA"/>
        </w:rPr>
        <w:t>63.0 cm</w:t>
      </w:r>
      <w:r w:rsidR="00CD267B" w:rsidRPr="008E6147">
        <w:rPr>
          <w:rFonts w:ascii="Arial" w:eastAsiaTheme="minorHAnsi" w:hAnsi="Arial" w:cs="Arial"/>
          <w:color w:val="000000"/>
          <w:spacing w:val="-4"/>
          <w:kern w:val="1"/>
          <w:sz w:val="20"/>
          <w:szCs w:val="20"/>
          <w:vertAlign w:val="superscript"/>
          <w:lang w:val="fr-CA"/>
        </w:rPr>
        <w:t>3</w:t>
      </w:r>
      <w:r w:rsidR="00CD267B" w:rsidRPr="008E6147">
        <w:rPr>
          <w:rFonts w:ascii="Arial" w:eastAsiaTheme="minorHAnsi" w:hAnsi="Arial" w:cs="Arial"/>
          <w:color w:val="000000"/>
          <w:spacing w:val="-4"/>
          <w:kern w:val="1"/>
          <w:sz w:val="20"/>
          <w:szCs w:val="20"/>
          <w:lang w:val="fr-CA"/>
        </w:rPr>
        <w:t>), Quintile 2 (66.2</w:t>
      </w:r>
      <w:r w:rsidR="00CD267B" w:rsidRPr="008E6147">
        <w:rPr>
          <w:rFonts w:ascii="Arial" w:hAnsi="Arial" w:cs="Arial"/>
          <w:color w:val="000000"/>
          <w:kern w:val="24"/>
          <w:sz w:val="20"/>
          <w:szCs w:val="20"/>
          <w:lang w:val="fr-CA"/>
        </w:rPr>
        <w:t>–</w:t>
      </w:r>
      <w:r w:rsidR="00CD267B" w:rsidRPr="008E6147">
        <w:rPr>
          <w:rFonts w:ascii="Arial" w:eastAsiaTheme="minorHAnsi" w:hAnsi="Arial" w:cs="Arial"/>
          <w:color w:val="000000"/>
          <w:spacing w:val="-4"/>
          <w:kern w:val="1"/>
          <w:sz w:val="20"/>
          <w:szCs w:val="20"/>
          <w:lang w:val="fr-CA"/>
        </w:rPr>
        <w:t>150.6 cm</w:t>
      </w:r>
      <w:r w:rsidR="00CD267B" w:rsidRPr="008E6147">
        <w:rPr>
          <w:rFonts w:ascii="Arial" w:eastAsiaTheme="minorHAnsi" w:hAnsi="Arial" w:cs="Arial"/>
          <w:color w:val="000000"/>
          <w:spacing w:val="-4"/>
          <w:kern w:val="1"/>
          <w:sz w:val="20"/>
          <w:szCs w:val="20"/>
          <w:vertAlign w:val="superscript"/>
          <w:lang w:val="fr-CA"/>
        </w:rPr>
        <w:t>3</w:t>
      </w:r>
      <w:r w:rsidR="00CD267B" w:rsidRPr="008E6147">
        <w:rPr>
          <w:rFonts w:ascii="Arial" w:eastAsiaTheme="minorHAnsi" w:hAnsi="Arial" w:cs="Arial"/>
          <w:color w:val="000000"/>
          <w:spacing w:val="-4"/>
          <w:kern w:val="1"/>
          <w:sz w:val="20"/>
          <w:szCs w:val="20"/>
          <w:lang w:val="fr-CA"/>
        </w:rPr>
        <w:t>), Quintile 3 (162.8</w:t>
      </w:r>
      <w:r w:rsidR="00CD267B" w:rsidRPr="008E6147">
        <w:rPr>
          <w:rFonts w:ascii="Arial" w:hAnsi="Arial" w:cs="Arial"/>
          <w:color w:val="000000"/>
          <w:kern w:val="24"/>
          <w:sz w:val="20"/>
          <w:szCs w:val="20"/>
          <w:lang w:val="fr-CA"/>
        </w:rPr>
        <w:t>–</w:t>
      </w:r>
      <w:r w:rsidR="00CD267B" w:rsidRPr="008E6147">
        <w:rPr>
          <w:rFonts w:ascii="Arial" w:eastAsiaTheme="minorHAnsi" w:hAnsi="Arial" w:cs="Arial"/>
          <w:color w:val="000000"/>
          <w:spacing w:val="-4"/>
          <w:kern w:val="1"/>
          <w:sz w:val="20"/>
          <w:szCs w:val="20"/>
          <w:lang w:val="fr-CA"/>
        </w:rPr>
        <w:t>295.7 cm</w:t>
      </w:r>
      <w:r w:rsidR="00CD267B" w:rsidRPr="008E6147">
        <w:rPr>
          <w:rFonts w:ascii="Arial" w:eastAsiaTheme="minorHAnsi" w:hAnsi="Arial" w:cs="Arial"/>
          <w:color w:val="000000"/>
          <w:spacing w:val="-4"/>
          <w:kern w:val="1"/>
          <w:sz w:val="20"/>
          <w:szCs w:val="20"/>
          <w:vertAlign w:val="superscript"/>
          <w:lang w:val="fr-CA"/>
        </w:rPr>
        <w:t>3</w:t>
      </w:r>
      <w:r w:rsidR="00CD267B" w:rsidRPr="008E6147">
        <w:rPr>
          <w:rFonts w:ascii="Arial" w:eastAsiaTheme="minorHAnsi" w:hAnsi="Arial" w:cs="Arial"/>
          <w:color w:val="000000"/>
          <w:spacing w:val="-4"/>
          <w:kern w:val="1"/>
          <w:sz w:val="20"/>
          <w:szCs w:val="20"/>
          <w:lang w:val="fr-CA"/>
        </w:rPr>
        <w:t>), Quintile 4 (320.1</w:t>
      </w:r>
      <w:r w:rsidR="00CD267B" w:rsidRPr="008E6147">
        <w:rPr>
          <w:rFonts w:ascii="Arial" w:hAnsi="Arial" w:cs="Arial"/>
          <w:color w:val="000000"/>
          <w:kern w:val="24"/>
          <w:sz w:val="20"/>
          <w:szCs w:val="20"/>
          <w:lang w:val="fr-CA"/>
        </w:rPr>
        <w:t>–</w:t>
      </w:r>
      <w:r w:rsidR="00CD267B" w:rsidRPr="008E6147">
        <w:rPr>
          <w:rFonts w:ascii="Arial" w:eastAsiaTheme="minorHAnsi" w:hAnsi="Arial" w:cs="Arial"/>
          <w:color w:val="000000"/>
          <w:spacing w:val="-4"/>
          <w:kern w:val="1"/>
          <w:sz w:val="20"/>
          <w:szCs w:val="20"/>
          <w:lang w:val="fr-CA"/>
        </w:rPr>
        <w:t>1,395.2 cm</w:t>
      </w:r>
      <w:r w:rsidR="00CD267B" w:rsidRPr="008E6147">
        <w:rPr>
          <w:rFonts w:ascii="Arial" w:eastAsiaTheme="minorHAnsi" w:hAnsi="Arial" w:cs="Arial"/>
          <w:color w:val="000000"/>
          <w:spacing w:val="-4"/>
          <w:kern w:val="1"/>
          <w:sz w:val="20"/>
          <w:szCs w:val="20"/>
          <w:vertAlign w:val="superscript"/>
          <w:lang w:val="fr-CA"/>
        </w:rPr>
        <w:t>3</w:t>
      </w:r>
      <w:r w:rsidR="00CD267B" w:rsidRPr="008E6147">
        <w:rPr>
          <w:rFonts w:ascii="Arial" w:eastAsiaTheme="minorHAnsi" w:hAnsi="Arial" w:cs="Arial"/>
          <w:color w:val="000000"/>
          <w:spacing w:val="-4"/>
          <w:kern w:val="1"/>
          <w:sz w:val="20"/>
          <w:szCs w:val="20"/>
          <w:lang w:val="fr-CA"/>
        </w:rPr>
        <w:t>), Quintile 5 (1572.2</w:t>
      </w:r>
      <w:r w:rsidR="00CD267B" w:rsidRPr="008E6147">
        <w:rPr>
          <w:rFonts w:ascii="Arial" w:hAnsi="Arial" w:cs="Arial"/>
          <w:color w:val="000000"/>
          <w:kern w:val="24"/>
          <w:sz w:val="20"/>
          <w:szCs w:val="20"/>
          <w:lang w:val="fr-CA"/>
        </w:rPr>
        <w:t>–</w:t>
      </w:r>
      <w:r w:rsidR="00CD267B" w:rsidRPr="008E6147">
        <w:rPr>
          <w:rFonts w:ascii="Arial" w:eastAsiaTheme="minorHAnsi" w:hAnsi="Arial" w:cs="Arial"/>
          <w:color w:val="000000"/>
          <w:spacing w:val="-4"/>
          <w:kern w:val="1"/>
          <w:sz w:val="20"/>
          <w:szCs w:val="20"/>
          <w:lang w:val="fr-CA"/>
        </w:rPr>
        <w:t>3,750.5 cm</w:t>
      </w:r>
      <w:r w:rsidR="00CD267B" w:rsidRPr="008E6147">
        <w:rPr>
          <w:rFonts w:ascii="Arial" w:eastAsiaTheme="minorHAnsi" w:hAnsi="Arial" w:cs="Arial"/>
          <w:color w:val="000000"/>
          <w:spacing w:val="-4"/>
          <w:kern w:val="1"/>
          <w:sz w:val="20"/>
          <w:szCs w:val="20"/>
          <w:vertAlign w:val="superscript"/>
          <w:lang w:val="fr-CA"/>
        </w:rPr>
        <w:t>3</w:t>
      </w:r>
      <w:r w:rsidR="00CD267B" w:rsidRPr="008E6147">
        <w:rPr>
          <w:rFonts w:ascii="Arial" w:eastAsiaTheme="minorHAnsi" w:hAnsi="Arial" w:cs="Arial"/>
          <w:color w:val="000000"/>
          <w:spacing w:val="-4"/>
          <w:kern w:val="1"/>
          <w:sz w:val="20"/>
          <w:szCs w:val="20"/>
          <w:lang w:val="fr-CA"/>
        </w:rPr>
        <w:t xml:space="preserve">). </w:t>
      </w:r>
      <w:r w:rsidR="00CD267B" w:rsidRPr="008E6147">
        <w:rPr>
          <w:rFonts w:ascii="Arial" w:eastAsiaTheme="minorHAnsi" w:hAnsi="Arial" w:cs="Arial"/>
          <w:color w:val="000000"/>
          <w:spacing w:val="-4"/>
          <w:kern w:val="1"/>
          <w:sz w:val="20"/>
          <w:szCs w:val="20"/>
          <w:lang w:val="en-US"/>
        </w:rPr>
        <w:t>Median, interquartile range (box) and range (whiskers) are shown</w:t>
      </w:r>
    </w:p>
    <w:p w14:paraId="56C19F57" w14:textId="0EB3CA31" w:rsidR="008D342F" w:rsidRPr="00C910DE" w:rsidRDefault="008D342F" w:rsidP="008D342F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6164BC89" w14:textId="77777777" w:rsidR="00661E92" w:rsidRPr="00C910DE" w:rsidRDefault="00661E92" w:rsidP="008D342F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09092342" w14:textId="77777777" w:rsidR="00661E92" w:rsidRPr="00C910DE" w:rsidRDefault="00661E92" w:rsidP="008D342F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3EF49E81" w14:textId="77777777" w:rsidR="00661E92" w:rsidRPr="00C910DE" w:rsidRDefault="00661E92" w:rsidP="008D342F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266DECD3" w14:textId="77777777" w:rsidR="00E45C58" w:rsidRPr="00C910DE" w:rsidRDefault="00E45C58" w:rsidP="00EA50B6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50BE591C" w14:textId="77777777" w:rsidR="00087B47" w:rsidRPr="00C910DE" w:rsidRDefault="00087B47" w:rsidP="00EA50B6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589C44A2" w14:textId="77777777" w:rsidR="00AF4442" w:rsidRDefault="00AF4442" w:rsidP="00EA50B6">
      <w:pPr>
        <w:shd w:val="clear" w:color="auto" w:fill="FFFFFF" w:themeFill="background1"/>
        <w:spacing w:before="120" w:line="480" w:lineRule="auto"/>
        <w:ind w:right="6"/>
        <w:rPr>
          <w:rFonts w:ascii="Times New Roman" w:hAnsi="Times New Roman" w:cs="Times New Roman"/>
          <w:sz w:val="20"/>
          <w:szCs w:val="20"/>
          <w:lang w:val="en-US"/>
        </w:rPr>
      </w:pPr>
    </w:p>
    <w:p w14:paraId="691F4895" w14:textId="61708BD6" w:rsidR="00661E92" w:rsidRPr="00A832B8" w:rsidRDefault="00211941" w:rsidP="00EA50B6">
      <w:pPr>
        <w:shd w:val="clear" w:color="auto" w:fill="FFFFFF" w:themeFill="background1"/>
        <w:spacing w:before="120" w:line="480" w:lineRule="auto"/>
        <w:ind w:right="6"/>
        <w:rPr>
          <w:rFonts w:ascii="Arial" w:hAnsi="Arial" w:cs="Arial"/>
          <w:b/>
          <w:bCs/>
          <w:lang w:val="en-US"/>
        </w:rPr>
      </w:pPr>
      <w:r w:rsidRPr="005B50A5">
        <w:rPr>
          <w:rFonts w:ascii="Arial" w:hAnsi="Arial" w:cs="Arial"/>
          <w:b/>
          <w:bCs/>
          <w:lang w:val="en-US"/>
        </w:rPr>
        <w:t>Supplementa</w:t>
      </w:r>
      <w:r>
        <w:rPr>
          <w:rFonts w:ascii="Arial" w:hAnsi="Arial" w:cs="Arial"/>
          <w:b/>
          <w:bCs/>
          <w:lang w:val="en-US"/>
        </w:rPr>
        <w:t>ry</w:t>
      </w:r>
      <w:r w:rsidR="00AF4442" w:rsidRPr="005B50A5">
        <w:rPr>
          <w:rFonts w:ascii="Arial" w:hAnsi="Arial" w:cs="Arial"/>
          <w:b/>
          <w:bCs/>
          <w:lang w:val="en-US"/>
        </w:rPr>
        <w:t xml:space="preserve"> Table 1</w:t>
      </w:r>
      <w:r w:rsidR="00EA50B6">
        <w:rPr>
          <w:rFonts w:ascii="Arial" w:hAnsi="Arial" w:cs="Arial"/>
          <w:b/>
          <w:bCs/>
          <w:lang w:val="en-US"/>
        </w:rPr>
        <w:t xml:space="preserve"> </w:t>
      </w:r>
      <w:r w:rsidR="00661E92" w:rsidRPr="008E6147">
        <w:rPr>
          <w:rFonts w:ascii="Arial" w:hAnsi="Arial" w:cs="Arial"/>
          <w:sz w:val="20"/>
          <w:szCs w:val="20"/>
          <w:lang w:val="en-US"/>
        </w:rPr>
        <w:t>Spearman’s correlations between healthy tissue uptake (SUV</w:t>
      </w:r>
      <w:r w:rsidR="00661E92" w:rsidRPr="008E6147">
        <w:rPr>
          <w:rFonts w:ascii="Arial" w:hAnsi="Arial" w:cs="Arial"/>
          <w:sz w:val="20"/>
          <w:szCs w:val="20"/>
          <w:vertAlign w:val="subscript"/>
          <w:lang w:val="en-US"/>
        </w:rPr>
        <w:t>mean</w:t>
      </w:r>
      <w:r w:rsidR="00661E92" w:rsidRPr="008E6147">
        <w:rPr>
          <w:rFonts w:ascii="Arial" w:hAnsi="Arial" w:cs="Arial"/>
          <w:sz w:val="20"/>
          <w:szCs w:val="20"/>
          <w:lang w:val="en-US"/>
        </w:rPr>
        <w:t xml:space="preserve">) and participant characteristics (TLF, body habitus, eGFR, and combinations thereof) </w:t>
      </w:r>
    </w:p>
    <w:tbl>
      <w:tblPr>
        <w:tblW w:w="961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839"/>
        <w:gridCol w:w="586"/>
        <w:gridCol w:w="836"/>
        <w:gridCol w:w="586"/>
        <w:gridCol w:w="752"/>
        <w:gridCol w:w="586"/>
        <w:gridCol w:w="814"/>
        <w:gridCol w:w="690"/>
        <w:gridCol w:w="792"/>
        <w:gridCol w:w="586"/>
      </w:tblGrid>
      <w:tr w:rsidR="00661E92" w:rsidRPr="00C910DE" w14:paraId="758B5B4F" w14:textId="77777777" w:rsidTr="0015331C">
        <w:trPr>
          <w:trHeight w:val="215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14:paraId="70305CB5" w14:textId="77777777" w:rsidR="00661E92" w:rsidRPr="002E2879" w:rsidRDefault="00661E92" w:rsidP="0015331C">
            <w:pP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14:paraId="0A619121" w14:textId="77777777" w:rsidR="00661E92" w:rsidRPr="002E2879" w:rsidRDefault="00661E92" w:rsidP="0015331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Kidney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14:paraId="5C095EC0" w14:textId="77777777" w:rsidR="00661E92" w:rsidRPr="002E2879" w:rsidRDefault="00661E92" w:rsidP="0015331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Parotid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14:paraId="6E84DBB1" w14:textId="77777777" w:rsidR="00661E92" w:rsidRPr="002E2879" w:rsidRDefault="00661E92" w:rsidP="0015331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Spleen</w:t>
            </w:r>
          </w:p>
        </w:tc>
        <w:tc>
          <w:tcPr>
            <w:tcW w:w="15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14:paraId="79ECFD5F" w14:textId="77777777" w:rsidR="00661E92" w:rsidRPr="002E2879" w:rsidRDefault="00661E92" w:rsidP="0015331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Liver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14:paraId="13C13142" w14:textId="77777777" w:rsidR="00661E92" w:rsidRPr="002E2879" w:rsidRDefault="00661E92" w:rsidP="0015331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Blood</w:t>
            </w:r>
          </w:p>
        </w:tc>
      </w:tr>
      <w:tr w:rsidR="00661E92" w:rsidRPr="00C910DE" w14:paraId="2DDA239E" w14:textId="77777777" w:rsidTr="00A832B8">
        <w:trPr>
          <w:trHeight w:val="278"/>
        </w:trPr>
        <w:tc>
          <w:tcPr>
            <w:tcW w:w="2552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14:paraId="7E3AD796" w14:textId="77777777" w:rsidR="00661E92" w:rsidRPr="002E2879" w:rsidRDefault="00661E92" w:rsidP="0015331C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14:paraId="326D994B" w14:textId="77777777" w:rsidR="00661E92" w:rsidRPr="002E2879" w:rsidRDefault="00661E92" w:rsidP="0015331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r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E9934" w14:textId="77777777" w:rsidR="00661E92" w:rsidRPr="002E2879" w:rsidRDefault="00661E92" w:rsidP="0015331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14:paraId="2C683A41" w14:textId="51A7ED2E" w:rsidR="00661E92" w:rsidRPr="002E2879" w:rsidRDefault="00AF4442" w:rsidP="0015331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r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8FABB3" w14:textId="77777777" w:rsidR="00661E92" w:rsidRPr="002E2879" w:rsidRDefault="00661E92" w:rsidP="0015331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14:paraId="63BAD4EE" w14:textId="77777777" w:rsidR="00661E92" w:rsidRPr="002E2879" w:rsidRDefault="00661E92" w:rsidP="0015331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r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87A5AD" w14:textId="77777777" w:rsidR="00661E92" w:rsidRPr="002E2879" w:rsidRDefault="00661E92" w:rsidP="0015331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14:paraId="1BEB90F4" w14:textId="77777777" w:rsidR="00661E92" w:rsidRPr="002E2879" w:rsidRDefault="00661E92" w:rsidP="0015331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r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248F79" w14:textId="77777777" w:rsidR="00661E92" w:rsidRPr="002E2879" w:rsidRDefault="00661E92" w:rsidP="0015331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14:paraId="10A0DC97" w14:textId="77777777" w:rsidR="00661E92" w:rsidRPr="002E2879" w:rsidRDefault="00661E92" w:rsidP="0015331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r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3B5936" w14:textId="77777777" w:rsidR="00661E92" w:rsidRPr="002E2879" w:rsidRDefault="00661E92" w:rsidP="0015331C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</w:tr>
      <w:tr w:rsidR="00661E92" w:rsidRPr="00C910DE" w14:paraId="19BB2165" w14:textId="77777777" w:rsidTr="00A832B8">
        <w:trPr>
          <w:trHeight w:val="379"/>
        </w:trPr>
        <w:tc>
          <w:tcPr>
            <w:tcW w:w="255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24952450" w14:textId="77777777" w:rsidR="00661E92" w:rsidRPr="002E2879" w:rsidRDefault="00661E92" w:rsidP="00211941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TLF</w:t>
            </w:r>
          </w:p>
        </w:tc>
        <w:tc>
          <w:tcPr>
            <w:tcW w:w="83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089EE895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–0.34</w:t>
            </w:r>
          </w:p>
        </w:tc>
        <w:tc>
          <w:tcPr>
            <w:tcW w:w="58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D5599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58D9B4A2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–0.45</w:t>
            </w:r>
          </w:p>
        </w:tc>
        <w:tc>
          <w:tcPr>
            <w:tcW w:w="58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393D4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5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457AF1D9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–0.35</w:t>
            </w:r>
          </w:p>
        </w:tc>
        <w:tc>
          <w:tcPr>
            <w:tcW w:w="58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CF6C3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1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58B36404" w14:textId="77777777" w:rsidR="00661E92" w:rsidRPr="002E2879" w:rsidRDefault="00661E92" w:rsidP="00F268A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–0.54</w:t>
            </w:r>
          </w:p>
        </w:tc>
        <w:tc>
          <w:tcPr>
            <w:tcW w:w="6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0CABC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203E93F9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–0.43</w:t>
            </w:r>
          </w:p>
        </w:tc>
        <w:tc>
          <w:tcPr>
            <w:tcW w:w="58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F6CBC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&lt;0.001</w:t>
            </w:r>
          </w:p>
        </w:tc>
      </w:tr>
      <w:tr w:rsidR="00661E92" w:rsidRPr="00C910DE" w14:paraId="26C9C582" w14:textId="77777777" w:rsidTr="00A832B8">
        <w:trPr>
          <w:trHeight w:val="2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3AFCE2E7" w14:textId="77777777" w:rsidR="00661E92" w:rsidRPr="002E2879" w:rsidRDefault="00661E92" w:rsidP="00211941">
            <w:pPr>
              <w:spacing w:before="6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Weigh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12998F23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0.3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4F5AD" w14:textId="7655F1BF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4721BE05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0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3AD4A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3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7A9BEA2A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1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337E1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41339EDC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23BE1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2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77A01E65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0.3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B0C0A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&lt;0.001</w:t>
            </w:r>
          </w:p>
        </w:tc>
      </w:tr>
      <w:tr w:rsidR="00661E92" w:rsidRPr="00C910DE" w14:paraId="03430A91" w14:textId="77777777" w:rsidTr="00A832B8">
        <w:trPr>
          <w:trHeight w:val="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25AAD8F4" w14:textId="77777777" w:rsidR="00661E92" w:rsidRPr="002E2879" w:rsidRDefault="00661E92" w:rsidP="00211941">
            <w:pPr>
              <w:spacing w:before="6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BS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2651E27B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0.3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A5A5B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41192E73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7C000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2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702DB21D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1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6F4F4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1FBFF635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50042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2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31F7B5E0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0.3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91A4F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&lt;0.001</w:t>
            </w:r>
          </w:p>
        </w:tc>
      </w:tr>
      <w:tr w:rsidR="00661E92" w:rsidRPr="00C910DE" w14:paraId="63A3A00D" w14:textId="77777777" w:rsidTr="00A832B8">
        <w:trPr>
          <w:trHeight w:val="30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3DF90330" w14:textId="77777777" w:rsidR="00661E92" w:rsidRPr="002E2879" w:rsidRDefault="00661E92" w:rsidP="00211941">
            <w:pPr>
              <w:spacing w:before="6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LBW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14FC3038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0.3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28E6A" w14:textId="77777777" w:rsidR="00661E92" w:rsidRPr="002E2879" w:rsidRDefault="00661E92" w:rsidP="00F268AD">
            <w:pPr>
              <w:spacing w:before="6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0DAE4995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1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9A122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1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0DB7848C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1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4B79D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36E4EA30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8F959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4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188290DE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0.3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C5DB4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002</w:t>
            </w:r>
          </w:p>
        </w:tc>
      </w:tr>
      <w:tr w:rsidR="00661E92" w:rsidRPr="00C910DE" w14:paraId="5464E04D" w14:textId="77777777" w:rsidTr="00A832B8">
        <w:trPr>
          <w:trHeight w:val="19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173FEE83" w14:textId="77777777" w:rsidR="00661E92" w:rsidRPr="002E2879" w:rsidRDefault="00661E92" w:rsidP="00211941">
            <w:pPr>
              <w:spacing w:before="60" w:after="0"/>
              <w:rPr>
                <w:rFonts w:ascii="Arial" w:hAnsi="Arial" w:cs="Arial"/>
                <w:color w:val="000000"/>
                <w:kern w:val="24"/>
                <w:sz w:val="18"/>
                <w:szCs w:val="18"/>
                <w:vertAlign w:val="superscript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 xml:space="preserve">eGFR*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0AADDEA0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1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25B18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1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4BAD7FAF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–0.1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83FDA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098681E3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–0.0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1A654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6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73C69537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–0.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761BB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474D1B6C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–0.2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1EBED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05</w:t>
            </w:r>
          </w:p>
        </w:tc>
      </w:tr>
      <w:tr w:rsidR="00661E92" w:rsidRPr="00C910DE" w14:paraId="2067771D" w14:textId="77777777" w:rsidTr="00A832B8">
        <w:trPr>
          <w:trHeight w:val="30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3CFDD7E5" w14:textId="77777777" w:rsidR="00661E92" w:rsidRPr="002E2879" w:rsidRDefault="00661E92" w:rsidP="00211941">
            <w:pPr>
              <w:spacing w:before="6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 xml:space="preserve">Weight × eGFR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71503193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0.3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AB5E3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60708514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E3245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9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50CB7162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0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9A128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3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7D384C3A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13EF5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8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3D6940CE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1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7E5CC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09</w:t>
            </w:r>
          </w:p>
        </w:tc>
      </w:tr>
      <w:tr w:rsidR="00661E92" w:rsidRPr="00C910DE" w14:paraId="11FE6D96" w14:textId="77777777" w:rsidTr="00A832B8">
        <w:trPr>
          <w:trHeight w:val="29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3C514942" w14:textId="77777777" w:rsidR="00661E92" w:rsidRPr="002E2879" w:rsidRDefault="00661E92" w:rsidP="00211941">
            <w:pPr>
              <w:spacing w:before="6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BSA × </w:t>
            </w: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 xml:space="preserve">eGFR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15744BE3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0.2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FEDF3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11A85CBF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–0.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ABA39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7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67C6BDF9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2EC2D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29DB485A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–0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35B8B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7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508BBBD6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1E081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87</w:t>
            </w:r>
          </w:p>
        </w:tc>
      </w:tr>
      <w:tr w:rsidR="00661E92" w:rsidRPr="00C910DE" w14:paraId="0D510CA9" w14:textId="77777777" w:rsidTr="00A832B8">
        <w:trPr>
          <w:trHeight w:val="24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68BEDA39" w14:textId="77777777" w:rsidR="00661E92" w:rsidRPr="002E2879" w:rsidRDefault="00661E92" w:rsidP="00211941">
            <w:pPr>
              <w:spacing w:before="6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LBW</w:t>
            </w:r>
            <w:r w:rsidRPr="002E287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× </w:t>
            </w: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 xml:space="preserve">eGFR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7CC6A887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0.2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C2B7E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5B5D628E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–0.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ABD13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7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5354536C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0</w:t>
            </w:r>
            <w:r w:rsidRPr="002E287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1480C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6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6305F130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–0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2AFCD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6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601F44DB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1694A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85</w:t>
            </w:r>
          </w:p>
        </w:tc>
      </w:tr>
      <w:tr w:rsidR="00661E92" w:rsidRPr="00C910DE" w14:paraId="5643AFCB" w14:textId="77777777" w:rsidTr="00A832B8">
        <w:trPr>
          <w:trHeight w:val="1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795F5B86" w14:textId="77777777" w:rsidR="00661E92" w:rsidRPr="002E2879" w:rsidRDefault="00661E92" w:rsidP="00211941">
            <w:pPr>
              <w:spacing w:before="6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Weight / (1 – TLF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5A47235B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09</w:t>
            </w:r>
          </w:p>
          <w:p w14:paraId="762447AD" w14:textId="77777777" w:rsidR="00661E92" w:rsidRPr="002E2879" w:rsidRDefault="00661E92" w:rsidP="00F268AD">
            <w:pPr>
              <w:spacing w:before="6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EAE15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3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41C94D98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–0.2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2A49F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7A6250E2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–0.0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5E83D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5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4B6B227C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–0.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6BCF8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4B5C72B3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9197D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70</w:t>
            </w:r>
          </w:p>
        </w:tc>
      </w:tr>
      <w:tr w:rsidR="00661E92" w:rsidRPr="00C910DE" w14:paraId="2964D460" w14:textId="77777777" w:rsidTr="00A832B8">
        <w:trPr>
          <w:trHeight w:val="11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7DBBE159" w14:textId="77777777" w:rsidR="00661E92" w:rsidRPr="002E2879" w:rsidRDefault="00661E92" w:rsidP="00211941">
            <w:pPr>
              <w:spacing w:before="6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BSA / (1 – TLF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2BC11509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–0.03</w:t>
            </w:r>
          </w:p>
          <w:p w14:paraId="2950BDEE" w14:textId="77777777" w:rsidR="00661E92" w:rsidRPr="002E2879" w:rsidRDefault="00661E92" w:rsidP="00F268AD">
            <w:pPr>
              <w:spacing w:before="6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32E20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7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3E5D5339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–0.2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E8421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682FB855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–0.1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F86A0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139C5144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–0.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64676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132A15E1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–0.1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619B3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15</w:t>
            </w:r>
          </w:p>
        </w:tc>
      </w:tr>
      <w:tr w:rsidR="00661E92" w:rsidRPr="00C910DE" w14:paraId="5B053185" w14:textId="77777777" w:rsidTr="00A832B8">
        <w:trPr>
          <w:trHeight w:val="1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1C343361" w14:textId="77777777" w:rsidR="00661E92" w:rsidRPr="002E2879" w:rsidRDefault="00661E92" w:rsidP="00211941">
            <w:pPr>
              <w:spacing w:before="60" w:after="0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LBW / (1 – TLF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19A3D52D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00</w:t>
            </w:r>
          </w:p>
          <w:p w14:paraId="3D35D705" w14:textId="77777777" w:rsidR="00661E92" w:rsidRPr="002E2879" w:rsidRDefault="00661E92" w:rsidP="00F268AD">
            <w:pPr>
              <w:spacing w:before="6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6B315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9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2B91056C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–0.2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9BD13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40276EA0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–0.1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BB92E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798BF75E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–0.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DD34D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06BFF815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–0.1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CFF92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11</w:t>
            </w:r>
          </w:p>
        </w:tc>
      </w:tr>
      <w:tr w:rsidR="00661E92" w:rsidRPr="00C910DE" w14:paraId="4E888860" w14:textId="77777777" w:rsidTr="00A832B8">
        <w:trPr>
          <w:trHeight w:val="79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71499EF8" w14:textId="77777777" w:rsidR="00661E92" w:rsidRPr="002E2879" w:rsidRDefault="00661E92" w:rsidP="00211941">
            <w:pPr>
              <w:spacing w:before="6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Weight × e</w:t>
            </w: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GFR / (1 – TLF)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30648043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15</w:t>
            </w:r>
          </w:p>
          <w:p w14:paraId="1A996109" w14:textId="77777777" w:rsidR="00661E92" w:rsidRPr="002E2879" w:rsidRDefault="00661E92" w:rsidP="00F268AD">
            <w:pPr>
              <w:spacing w:before="6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C4FD1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15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03FECB96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–0.21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4F7FB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04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653A44C1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–0.07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C8186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49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68B1AA40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–0.21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D386A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04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7BC9E1D8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–0.09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A032D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40</w:t>
            </w:r>
          </w:p>
        </w:tc>
      </w:tr>
      <w:tr w:rsidR="00661E92" w:rsidRPr="00C910DE" w14:paraId="64E92554" w14:textId="77777777" w:rsidTr="00A832B8">
        <w:trPr>
          <w:trHeight w:val="87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66E49919" w14:textId="77777777" w:rsidR="00661E92" w:rsidRPr="002E2879" w:rsidRDefault="00661E92" w:rsidP="00211941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BSA × </w:t>
            </w: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eGFR / (1 – TLF)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6AD24632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05</w:t>
            </w:r>
          </w:p>
          <w:p w14:paraId="1FDBDE82" w14:textId="77777777" w:rsidR="00661E92" w:rsidRPr="002E2879" w:rsidRDefault="00661E92" w:rsidP="00F268AD">
            <w:pPr>
              <w:spacing w:before="6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3DBBF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59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364202E8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–0.30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653ED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5F7E762D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–0.15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87657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15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3B30A0DA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–0.33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79C57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7A55AAF1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–0.26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BCAA0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01</w:t>
            </w:r>
          </w:p>
        </w:tc>
      </w:tr>
      <w:tr w:rsidR="00661E92" w:rsidRPr="00C910DE" w14:paraId="0C04CF94" w14:textId="77777777" w:rsidTr="00A832B8">
        <w:trPr>
          <w:trHeight w:val="79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5F49F31C" w14:textId="77777777" w:rsidR="00661E92" w:rsidRPr="002E2879" w:rsidRDefault="00661E92" w:rsidP="00211941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LBW × eGFR / (1 – TLF)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33007315" w14:textId="77777777" w:rsidR="00661E92" w:rsidRPr="002E2879" w:rsidRDefault="00661E92" w:rsidP="00F268A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07</w:t>
            </w:r>
          </w:p>
          <w:p w14:paraId="334BB469" w14:textId="77777777" w:rsidR="00661E92" w:rsidRPr="002E2879" w:rsidRDefault="00661E92" w:rsidP="00F268AD">
            <w:pPr>
              <w:spacing w:before="6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4FA6E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51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29184972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–0.28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65B14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0BA0DEBE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–0.14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DD5A6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17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1D4A04BE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–0.32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4B2C8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  <w:hideMark/>
          </w:tcPr>
          <w:p w14:paraId="386B809E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–0.26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1FEB3" w14:textId="77777777" w:rsidR="00661E92" w:rsidRPr="002E2879" w:rsidRDefault="00661E92" w:rsidP="00F268AD">
            <w:pPr>
              <w:spacing w:before="60"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87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0.009</w:t>
            </w:r>
          </w:p>
        </w:tc>
      </w:tr>
      <w:tr w:rsidR="00661E92" w:rsidRPr="00C910DE" w14:paraId="56E9A924" w14:textId="77777777" w:rsidTr="00A832B8">
        <w:trPr>
          <w:trHeight w:val="851"/>
        </w:trPr>
        <w:tc>
          <w:tcPr>
            <w:tcW w:w="9619" w:type="dxa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1" w:type="dxa"/>
              <w:bottom w:w="0" w:type="dxa"/>
              <w:right w:w="111" w:type="dxa"/>
            </w:tcMar>
            <w:vAlign w:val="center"/>
          </w:tcPr>
          <w:p w14:paraId="2F9C1D3C" w14:textId="77777777" w:rsidR="00661E92" w:rsidRPr="008E6147" w:rsidRDefault="00661E92" w:rsidP="00EA50B6">
            <w:pPr>
              <w:pBdr>
                <w:top w:val="single" w:sz="4" w:space="1" w:color="auto"/>
              </w:pBdr>
              <w:tabs>
                <w:tab w:val="left" w:pos="4186"/>
              </w:tabs>
              <w:spacing w:before="60" w:after="60"/>
              <w:ind w:right="6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8E6147">
              <w:rPr>
                <w:rFonts w:ascii="Arial" w:hAnsi="Arial" w:cs="Arial"/>
                <w:sz w:val="20"/>
                <w:szCs w:val="20"/>
                <w:lang w:val="en-US"/>
              </w:rPr>
              <w:t>*CKD-EPI formula</w:t>
            </w:r>
            <w:r w:rsidRPr="008E614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</w:p>
          <w:p w14:paraId="131A50AE" w14:textId="77777777" w:rsidR="00661E92" w:rsidRPr="008E6147" w:rsidRDefault="00661E92" w:rsidP="00EA50B6">
            <w:pPr>
              <w:pBdr>
                <w:top w:val="single" w:sz="4" w:space="1" w:color="auto"/>
              </w:pBdr>
              <w:tabs>
                <w:tab w:val="left" w:pos="4186"/>
              </w:tabs>
              <w:spacing w:before="60" w:after="60"/>
              <w:ind w:right="6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8E6147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r </w:t>
            </w:r>
            <w:r w:rsidRPr="008E614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values in bold are statistically significant.</w:t>
            </w:r>
          </w:p>
          <w:p w14:paraId="7395DA6E" w14:textId="77777777" w:rsidR="00661E92" w:rsidRPr="00C910DE" w:rsidRDefault="00661E92" w:rsidP="00EA50B6">
            <w:pPr>
              <w:pBdr>
                <w:top w:val="single" w:sz="4" w:space="1" w:color="auto"/>
              </w:pBdr>
              <w:spacing w:before="60" w:after="60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8E614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BSA = body surface area; eGFR = estimated glomerular filtration rate; LBW = lean body weight; SUV</w:t>
            </w:r>
            <w:r w:rsidRPr="008E6147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bscript"/>
                <w:lang w:val="en-US"/>
              </w:rPr>
              <w:t>mean</w:t>
            </w:r>
            <w:r w:rsidRPr="008E6147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= mean standardized uptake value; </w:t>
            </w:r>
            <w:r w:rsidRPr="008E6147">
              <w:rPr>
                <w:rFonts w:ascii="Arial" w:hAnsi="Arial" w:cs="Arial"/>
                <w:sz w:val="20"/>
                <w:szCs w:val="20"/>
                <w:lang w:val="en-US"/>
              </w:rPr>
              <w:t>TLF = total lesion fraction.</w:t>
            </w:r>
            <w:r w:rsidRPr="00C910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</w:tbl>
    <w:p w14:paraId="240BAD3C" w14:textId="77777777" w:rsidR="00FA2E57" w:rsidRPr="00C910DE" w:rsidRDefault="00FA2E57" w:rsidP="00DD3E7B">
      <w:pPr>
        <w:rPr>
          <w:rFonts w:ascii="Times New Roman" w:hAnsi="Times New Roman" w:cs="Times New Roman"/>
          <w:sz w:val="20"/>
          <w:szCs w:val="20"/>
        </w:rPr>
      </w:pPr>
    </w:p>
    <w:p w14:paraId="2F093E08" w14:textId="77777777" w:rsidR="00FA2E57" w:rsidRPr="00C910DE" w:rsidRDefault="00FA2E57" w:rsidP="00DD3E7B">
      <w:pPr>
        <w:rPr>
          <w:rFonts w:ascii="Times New Roman" w:hAnsi="Times New Roman" w:cs="Times New Roman"/>
          <w:sz w:val="20"/>
          <w:szCs w:val="20"/>
        </w:rPr>
      </w:pPr>
    </w:p>
    <w:sectPr w:rsidR="00FA2E57" w:rsidRPr="00C910DE" w:rsidSect="008E6147">
      <w:headerReference w:type="default" r:id="rId14"/>
      <w:footerReference w:type="default" r:id="rId15"/>
      <w:type w:val="continuous"/>
      <w:pgSz w:w="12240" w:h="15840"/>
      <w:pgMar w:top="1440" w:right="1440" w:bottom="1332" w:left="1440" w:header="709" w:footer="101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9F2F77" w14:textId="77777777" w:rsidR="004A7D46" w:rsidRDefault="004A7D46" w:rsidP="00AF163C">
      <w:pPr>
        <w:spacing w:after="0" w:line="240" w:lineRule="auto"/>
      </w:pPr>
      <w:r>
        <w:separator/>
      </w:r>
    </w:p>
  </w:endnote>
  <w:endnote w:type="continuationSeparator" w:id="0">
    <w:p w14:paraId="341B0989" w14:textId="77777777" w:rsidR="004A7D46" w:rsidRDefault="004A7D46" w:rsidP="00AF16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2D4E0E" w14:textId="45A8B1D2" w:rsidR="008E6147" w:rsidRPr="008E6147" w:rsidRDefault="008E6147">
    <w:pPr>
      <w:pStyle w:val="Footer"/>
      <w:tabs>
        <w:tab w:val="clear" w:pos="4680"/>
        <w:tab w:val="clear" w:pos="9360"/>
      </w:tabs>
      <w:jc w:val="center"/>
      <w:rPr>
        <w:caps/>
        <w:noProof/>
        <w:color w:val="000000" w:themeColor="text1"/>
        <w:sz w:val="21"/>
        <w:szCs w:val="21"/>
      </w:rPr>
    </w:pPr>
    <w:r w:rsidRPr="008E6147">
      <w:rPr>
        <w:caps/>
        <w:color w:val="000000" w:themeColor="text1"/>
        <w:sz w:val="21"/>
        <w:szCs w:val="21"/>
      </w:rPr>
      <w:fldChar w:fldCharType="begin"/>
    </w:r>
    <w:r w:rsidRPr="008E6147">
      <w:rPr>
        <w:caps/>
        <w:color w:val="000000" w:themeColor="text1"/>
        <w:sz w:val="21"/>
        <w:szCs w:val="21"/>
      </w:rPr>
      <w:instrText xml:space="preserve"> PAGE   \* MERGEFORMAT </w:instrText>
    </w:r>
    <w:r w:rsidRPr="008E6147">
      <w:rPr>
        <w:caps/>
        <w:color w:val="000000" w:themeColor="text1"/>
        <w:sz w:val="21"/>
        <w:szCs w:val="21"/>
      </w:rPr>
      <w:fldChar w:fldCharType="separate"/>
    </w:r>
    <w:r w:rsidRPr="008E6147">
      <w:rPr>
        <w:caps/>
        <w:noProof/>
        <w:color w:val="000000" w:themeColor="text1"/>
        <w:sz w:val="21"/>
        <w:szCs w:val="21"/>
      </w:rPr>
      <w:t>2</w:t>
    </w:r>
    <w:r w:rsidRPr="008E6147">
      <w:rPr>
        <w:caps/>
        <w:noProof/>
        <w:color w:val="000000" w:themeColor="text1"/>
        <w:sz w:val="21"/>
        <w:szCs w:val="21"/>
      </w:rPr>
      <w:fldChar w:fldCharType="end"/>
    </w:r>
  </w:p>
  <w:p w14:paraId="6496ADFA" w14:textId="77777777" w:rsidR="008B5544" w:rsidRDefault="008B55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84EFD8" w14:textId="77777777" w:rsidR="004A7D46" w:rsidRDefault="004A7D46" w:rsidP="00AF163C">
      <w:pPr>
        <w:spacing w:after="0" w:line="240" w:lineRule="auto"/>
      </w:pPr>
      <w:r>
        <w:separator/>
      </w:r>
    </w:p>
  </w:footnote>
  <w:footnote w:type="continuationSeparator" w:id="0">
    <w:p w14:paraId="73D6A54D" w14:textId="77777777" w:rsidR="004A7D46" w:rsidRDefault="004A7D46" w:rsidP="00AF16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1BDED7" w14:textId="0A8FB105" w:rsidR="000E4A89" w:rsidRPr="005B50A5" w:rsidRDefault="000E4A89" w:rsidP="000E4A89">
    <w:pPr>
      <w:shd w:val="clear" w:color="auto" w:fill="FFFFFF" w:themeFill="background1"/>
      <w:spacing w:line="276" w:lineRule="auto"/>
      <w:ind w:right="-16"/>
      <w:jc w:val="center"/>
      <w:outlineLvl w:val="3"/>
      <w:rPr>
        <w:rFonts w:ascii="Times New Roman" w:hAnsi="Times New Roman" w:cs="Times New Roman"/>
        <w:b/>
        <w:bCs/>
        <w:color w:val="000000" w:themeColor="text1"/>
        <w:sz w:val="21"/>
        <w:szCs w:val="21"/>
        <w:lang w:val="en-US"/>
      </w:rPr>
    </w:pPr>
    <w:r w:rsidRPr="005B50A5">
      <w:rPr>
        <w:rFonts w:ascii="Times New Roman" w:hAnsi="Times New Roman" w:cs="Times New Roman"/>
        <w:b/>
        <w:bCs/>
        <w:color w:val="000000" w:themeColor="text1"/>
        <w:sz w:val="21"/>
        <w:szCs w:val="21"/>
        <w:lang w:val="en-US"/>
      </w:rPr>
      <w:t xml:space="preserve">The tumor sink effect on </w:t>
    </w:r>
    <w:r w:rsidR="00211941" w:rsidRPr="00211941">
      <w:rPr>
        <w:rFonts w:ascii="Times New Roman" w:hAnsi="Times New Roman" w:cs="Times New Roman"/>
        <w:b/>
        <w:bCs/>
        <w:color w:val="000000" w:themeColor="text1"/>
        <w:sz w:val="21"/>
        <w:szCs w:val="21"/>
        <w:vertAlign w:val="superscript"/>
        <w:lang w:val="en-US"/>
      </w:rPr>
      <w:t>68</w:t>
    </w:r>
    <w:r w:rsidRPr="005B50A5">
      <w:rPr>
        <w:rFonts w:ascii="Times New Roman" w:hAnsi="Times New Roman" w:cs="Times New Roman"/>
        <w:b/>
        <w:bCs/>
        <w:color w:val="000000" w:themeColor="text1"/>
        <w:sz w:val="21"/>
        <w:szCs w:val="21"/>
        <w:lang w:val="en-US"/>
      </w:rPr>
      <w:t>Ga-PSMA-PET/CT in metastatic castration-resistant prostate cancer</w:t>
    </w:r>
    <w:r w:rsidRPr="005B50A5" w:rsidDel="001D41CB">
      <w:rPr>
        <w:rFonts w:ascii="Times New Roman" w:hAnsi="Times New Roman" w:cs="Times New Roman"/>
        <w:b/>
        <w:bCs/>
        <w:color w:val="000000" w:themeColor="text1"/>
        <w:sz w:val="21"/>
        <w:szCs w:val="21"/>
        <w:lang w:val="en-US"/>
      </w:rPr>
      <w:t xml:space="preserve"> and its implications for PSMA-</w:t>
    </w:r>
    <w:r w:rsidRPr="005B50A5">
      <w:rPr>
        <w:rFonts w:ascii="Times New Roman" w:hAnsi="Times New Roman" w:cs="Times New Roman"/>
        <w:b/>
        <w:bCs/>
        <w:color w:val="000000" w:themeColor="text1"/>
        <w:sz w:val="21"/>
        <w:szCs w:val="21"/>
        <w:lang w:val="en-US"/>
      </w:rPr>
      <w:t>RPT: a sub-analysis of the 3TMPO study</w:t>
    </w:r>
  </w:p>
  <w:p w14:paraId="48CE74AB" w14:textId="77777777" w:rsidR="000E4A89" w:rsidRPr="000E4A89" w:rsidRDefault="000E4A89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AD328B"/>
    <w:multiLevelType w:val="hybridMultilevel"/>
    <w:tmpl w:val="85AA519C"/>
    <w:lvl w:ilvl="0" w:tplc="DDACBA5A">
      <w:numFmt w:val="decimal"/>
      <w:lvlText w:val="%1-"/>
      <w:lvlJc w:val="left"/>
      <w:pPr>
        <w:ind w:left="5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89" w:hanging="360"/>
      </w:pPr>
    </w:lvl>
    <w:lvl w:ilvl="2" w:tplc="0409001B" w:tentative="1">
      <w:start w:val="1"/>
      <w:numFmt w:val="lowerRoman"/>
      <w:lvlText w:val="%3."/>
      <w:lvlJc w:val="right"/>
      <w:pPr>
        <w:ind w:left="2009" w:hanging="180"/>
      </w:pPr>
    </w:lvl>
    <w:lvl w:ilvl="3" w:tplc="0409000F" w:tentative="1">
      <w:start w:val="1"/>
      <w:numFmt w:val="decimal"/>
      <w:lvlText w:val="%4."/>
      <w:lvlJc w:val="left"/>
      <w:pPr>
        <w:ind w:left="2729" w:hanging="360"/>
      </w:pPr>
    </w:lvl>
    <w:lvl w:ilvl="4" w:tplc="04090019" w:tentative="1">
      <w:start w:val="1"/>
      <w:numFmt w:val="lowerLetter"/>
      <w:lvlText w:val="%5."/>
      <w:lvlJc w:val="left"/>
      <w:pPr>
        <w:ind w:left="3449" w:hanging="360"/>
      </w:pPr>
    </w:lvl>
    <w:lvl w:ilvl="5" w:tplc="0409001B" w:tentative="1">
      <w:start w:val="1"/>
      <w:numFmt w:val="lowerRoman"/>
      <w:lvlText w:val="%6."/>
      <w:lvlJc w:val="right"/>
      <w:pPr>
        <w:ind w:left="4169" w:hanging="180"/>
      </w:pPr>
    </w:lvl>
    <w:lvl w:ilvl="6" w:tplc="0409000F" w:tentative="1">
      <w:start w:val="1"/>
      <w:numFmt w:val="decimal"/>
      <w:lvlText w:val="%7."/>
      <w:lvlJc w:val="left"/>
      <w:pPr>
        <w:ind w:left="4889" w:hanging="360"/>
      </w:pPr>
    </w:lvl>
    <w:lvl w:ilvl="7" w:tplc="04090019" w:tentative="1">
      <w:start w:val="1"/>
      <w:numFmt w:val="lowerLetter"/>
      <w:lvlText w:val="%8."/>
      <w:lvlJc w:val="left"/>
      <w:pPr>
        <w:ind w:left="5609" w:hanging="360"/>
      </w:pPr>
    </w:lvl>
    <w:lvl w:ilvl="8" w:tplc="0409001B" w:tentative="1">
      <w:start w:val="1"/>
      <w:numFmt w:val="lowerRoman"/>
      <w:lvlText w:val="%9."/>
      <w:lvlJc w:val="right"/>
      <w:pPr>
        <w:ind w:left="6329" w:hanging="180"/>
      </w:pPr>
    </w:lvl>
  </w:abstractNum>
  <w:abstractNum w:abstractNumId="1" w15:restartNumberingAfterBreak="0">
    <w:nsid w:val="233A29AE"/>
    <w:multiLevelType w:val="hybridMultilevel"/>
    <w:tmpl w:val="E8B27652"/>
    <w:lvl w:ilvl="0" w:tplc="B3A09788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911088"/>
    <w:multiLevelType w:val="hybridMultilevel"/>
    <w:tmpl w:val="B89254AA"/>
    <w:lvl w:ilvl="0" w:tplc="5ED0EE4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FF18E1"/>
    <w:multiLevelType w:val="hybridMultilevel"/>
    <w:tmpl w:val="69267580"/>
    <w:lvl w:ilvl="0" w:tplc="5DB66258">
      <w:numFmt w:val="decimal"/>
      <w:lvlText w:val="%1"/>
      <w:lvlJc w:val="left"/>
      <w:pPr>
        <w:ind w:left="5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89" w:hanging="360"/>
      </w:pPr>
    </w:lvl>
    <w:lvl w:ilvl="2" w:tplc="0409001B" w:tentative="1">
      <w:start w:val="1"/>
      <w:numFmt w:val="lowerRoman"/>
      <w:lvlText w:val="%3."/>
      <w:lvlJc w:val="right"/>
      <w:pPr>
        <w:ind w:left="2009" w:hanging="180"/>
      </w:pPr>
    </w:lvl>
    <w:lvl w:ilvl="3" w:tplc="0409000F" w:tentative="1">
      <w:start w:val="1"/>
      <w:numFmt w:val="decimal"/>
      <w:lvlText w:val="%4."/>
      <w:lvlJc w:val="left"/>
      <w:pPr>
        <w:ind w:left="2729" w:hanging="360"/>
      </w:pPr>
    </w:lvl>
    <w:lvl w:ilvl="4" w:tplc="04090019" w:tentative="1">
      <w:start w:val="1"/>
      <w:numFmt w:val="lowerLetter"/>
      <w:lvlText w:val="%5."/>
      <w:lvlJc w:val="left"/>
      <w:pPr>
        <w:ind w:left="3449" w:hanging="360"/>
      </w:pPr>
    </w:lvl>
    <w:lvl w:ilvl="5" w:tplc="0409001B" w:tentative="1">
      <w:start w:val="1"/>
      <w:numFmt w:val="lowerRoman"/>
      <w:lvlText w:val="%6."/>
      <w:lvlJc w:val="right"/>
      <w:pPr>
        <w:ind w:left="4169" w:hanging="180"/>
      </w:pPr>
    </w:lvl>
    <w:lvl w:ilvl="6" w:tplc="0409000F" w:tentative="1">
      <w:start w:val="1"/>
      <w:numFmt w:val="decimal"/>
      <w:lvlText w:val="%7."/>
      <w:lvlJc w:val="left"/>
      <w:pPr>
        <w:ind w:left="4889" w:hanging="360"/>
      </w:pPr>
    </w:lvl>
    <w:lvl w:ilvl="7" w:tplc="04090019" w:tentative="1">
      <w:start w:val="1"/>
      <w:numFmt w:val="lowerLetter"/>
      <w:lvlText w:val="%8."/>
      <w:lvlJc w:val="left"/>
      <w:pPr>
        <w:ind w:left="5609" w:hanging="360"/>
      </w:pPr>
    </w:lvl>
    <w:lvl w:ilvl="8" w:tplc="0409001B" w:tentative="1">
      <w:start w:val="1"/>
      <w:numFmt w:val="lowerRoman"/>
      <w:lvlText w:val="%9."/>
      <w:lvlJc w:val="right"/>
      <w:pPr>
        <w:ind w:left="6329" w:hanging="180"/>
      </w:pPr>
    </w:lvl>
  </w:abstractNum>
  <w:num w:numId="1" w16cid:durableId="2005743677">
    <w:abstractNumId w:val="2"/>
  </w:num>
  <w:num w:numId="2" w16cid:durableId="309528705">
    <w:abstractNumId w:val="0"/>
  </w:num>
  <w:num w:numId="3" w16cid:durableId="1359434294">
    <w:abstractNumId w:val="3"/>
  </w:num>
  <w:num w:numId="4" w16cid:durableId="17972623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C46"/>
    <w:rsid w:val="00001CEE"/>
    <w:rsid w:val="00005790"/>
    <w:rsid w:val="00026D82"/>
    <w:rsid w:val="000361C8"/>
    <w:rsid w:val="0004158A"/>
    <w:rsid w:val="00050886"/>
    <w:rsid w:val="00087B47"/>
    <w:rsid w:val="00096EB7"/>
    <w:rsid w:val="00097649"/>
    <w:rsid w:val="000D1E73"/>
    <w:rsid w:val="000E4A89"/>
    <w:rsid w:val="000F76E5"/>
    <w:rsid w:val="0012058C"/>
    <w:rsid w:val="00135A28"/>
    <w:rsid w:val="0014376F"/>
    <w:rsid w:val="00171E6E"/>
    <w:rsid w:val="00177E11"/>
    <w:rsid w:val="001879F0"/>
    <w:rsid w:val="00196E0B"/>
    <w:rsid w:val="001B3814"/>
    <w:rsid w:val="001B5353"/>
    <w:rsid w:val="001E315F"/>
    <w:rsid w:val="00205EE2"/>
    <w:rsid w:val="00211941"/>
    <w:rsid w:val="00217166"/>
    <w:rsid w:val="00226169"/>
    <w:rsid w:val="00240027"/>
    <w:rsid w:val="00240A22"/>
    <w:rsid w:val="00265F0C"/>
    <w:rsid w:val="0026714E"/>
    <w:rsid w:val="002B2E84"/>
    <w:rsid w:val="002B6D9A"/>
    <w:rsid w:val="002B77ED"/>
    <w:rsid w:val="002C1C62"/>
    <w:rsid w:val="002E2879"/>
    <w:rsid w:val="002F010E"/>
    <w:rsid w:val="002F2260"/>
    <w:rsid w:val="00301520"/>
    <w:rsid w:val="00302AA0"/>
    <w:rsid w:val="00311779"/>
    <w:rsid w:val="0031545C"/>
    <w:rsid w:val="00324B4D"/>
    <w:rsid w:val="00334938"/>
    <w:rsid w:val="00356997"/>
    <w:rsid w:val="003824AC"/>
    <w:rsid w:val="003C3C46"/>
    <w:rsid w:val="003E3832"/>
    <w:rsid w:val="003F6C86"/>
    <w:rsid w:val="00406927"/>
    <w:rsid w:val="004173AD"/>
    <w:rsid w:val="00423FB7"/>
    <w:rsid w:val="004402DA"/>
    <w:rsid w:val="00457DF0"/>
    <w:rsid w:val="0049252E"/>
    <w:rsid w:val="004A7D46"/>
    <w:rsid w:val="004C2442"/>
    <w:rsid w:val="004F4542"/>
    <w:rsid w:val="00502321"/>
    <w:rsid w:val="005723E8"/>
    <w:rsid w:val="00583C89"/>
    <w:rsid w:val="00584CC6"/>
    <w:rsid w:val="00584F1C"/>
    <w:rsid w:val="005A6264"/>
    <w:rsid w:val="005A6FAC"/>
    <w:rsid w:val="005B50A5"/>
    <w:rsid w:val="005B5A94"/>
    <w:rsid w:val="005C5BD6"/>
    <w:rsid w:val="005C7869"/>
    <w:rsid w:val="005F6197"/>
    <w:rsid w:val="00604AB1"/>
    <w:rsid w:val="00616B53"/>
    <w:rsid w:val="00632FA4"/>
    <w:rsid w:val="0064538D"/>
    <w:rsid w:val="00651BF7"/>
    <w:rsid w:val="00651C69"/>
    <w:rsid w:val="00660B25"/>
    <w:rsid w:val="00661E92"/>
    <w:rsid w:val="00667968"/>
    <w:rsid w:val="00675C4B"/>
    <w:rsid w:val="00683C68"/>
    <w:rsid w:val="006B7ABE"/>
    <w:rsid w:val="006C2DAF"/>
    <w:rsid w:val="006D0B86"/>
    <w:rsid w:val="0070051F"/>
    <w:rsid w:val="007051E4"/>
    <w:rsid w:val="00715830"/>
    <w:rsid w:val="007303E2"/>
    <w:rsid w:val="00737DA2"/>
    <w:rsid w:val="00765AA2"/>
    <w:rsid w:val="00775953"/>
    <w:rsid w:val="007801C8"/>
    <w:rsid w:val="00781826"/>
    <w:rsid w:val="007A4B48"/>
    <w:rsid w:val="007D3F69"/>
    <w:rsid w:val="007F753A"/>
    <w:rsid w:val="00800321"/>
    <w:rsid w:val="008422DD"/>
    <w:rsid w:val="00846AF9"/>
    <w:rsid w:val="00862105"/>
    <w:rsid w:val="008643D5"/>
    <w:rsid w:val="008737D5"/>
    <w:rsid w:val="00882DA3"/>
    <w:rsid w:val="008934E0"/>
    <w:rsid w:val="008A147C"/>
    <w:rsid w:val="008A5EFD"/>
    <w:rsid w:val="008B1241"/>
    <w:rsid w:val="008B38FA"/>
    <w:rsid w:val="008B5371"/>
    <w:rsid w:val="008B5544"/>
    <w:rsid w:val="008D342F"/>
    <w:rsid w:val="008D3ED9"/>
    <w:rsid w:val="008D51A0"/>
    <w:rsid w:val="008E6147"/>
    <w:rsid w:val="008E6C81"/>
    <w:rsid w:val="00902AD6"/>
    <w:rsid w:val="00905F8A"/>
    <w:rsid w:val="00915143"/>
    <w:rsid w:val="009214DD"/>
    <w:rsid w:val="0092200C"/>
    <w:rsid w:val="00956DF7"/>
    <w:rsid w:val="0098524A"/>
    <w:rsid w:val="009977A5"/>
    <w:rsid w:val="009A13DD"/>
    <w:rsid w:val="009A1F42"/>
    <w:rsid w:val="009B4D18"/>
    <w:rsid w:val="009C677B"/>
    <w:rsid w:val="009C6782"/>
    <w:rsid w:val="009D3AA6"/>
    <w:rsid w:val="009D74E3"/>
    <w:rsid w:val="009E45AC"/>
    <w:rsid w:val="009E5A9B"/>
    <w:rsid w:val="009F65C7"/>
    <w:rsid w:val="00A0703E"/>
    <w:rsid w:val="00A10990"/>
    <w:rsid w:val="00A144B8"/>
    <w:rsid w:val="00A21310"/>
    <w:rsid w:val="00A32CA3"/>
    <w:rsid w:val="00A419A2"/>
    <w:rsid w:val="00A832B8"/>
    <w:rsid w:val="00AA62A3"/>
    <w:rsid w:val="00AC1981"/>
    <w:rsid w:val="00AC6B62"/>
    <w:rsid w:val="00AD1757"/>
    <w:rsid w:val="00AE2308"/>
    <w:rsid w:val="00AE28E6"/>
    <w:rsid w:val="00AE694E"/>
    <w:rsid w:val="00AF163C"/>
    <w:rsid w:val="00AF4442"/>
    <w:rsid w:val="00B036EB"/>
    <w:rsid w:val="00B06561"/>
    <w:rsid w:val="00B631AF"/>
    <w:rsid w:val="00B670C6"/>
    <w:rsid w:val="00B70CBF"/>
    <w:rsid w:val="00B7573C"/>
    <w:rsid w:val="00BB1BA4"/>
    <w:rsid w:val="00BC47AB"/>
    <w:rsid w:val="00C017E8"/>
    <w:rsid w:val="00C6762B"/>
    <w:rsid w:val="00C83AF1"/>
    <w:rsid w:val="00C86B79"/>
    <w:rsid w:val="00C910DE"/>
    <w:rsid w:val="00CA1D88"/>
    <w:rsid w:val="00CA4282"/>
    <w:rsid w:val="00CA44AF"/>
    <w:rsid w:val="00CA5CDA"/>
    <w:rsid w:val="00CB3538"/>
    <w:rsid w:val="00CC0D8B"/>
    <w:rsid w:val="00CC1A07"/>
    <w:rsid w:val="00CD05DA"/>
    <w:rsid w:val="00CD267B"/>
    <w:rsid w:val="00CD3E51"/>
    <w:rsid w:val="00CE115A"/>
    <w:rsid w:val="00CF31DE"/>
    <w:rsid w:val="00CF75CE"/>
    <w:rsid w:val="00D11330"/>
    <w:rsid w:val="00D41FAE"/>
    <w:rsid w:val="00D77325"/>
    <w:rsid w:val="00D80E55"/>
    <w:rsid w:val="00D82DA7"/>
    <w:rsid w:val="00D91312"/>
    <w:rsid w:val="00D94E4A"/>
    <w:rsid w:val="00DB4FBF"/>
    <w:rsid w:val="00DD18AF"/>
    <w:rsid w:val="00DD3E7B"/>
    <w:rsid w:val="00DF1C80"/>
    <w:rsid w:val="00DF646B"/>
    <w:rsid w:val="00E02AEE"/>
    <w:rsid w:val="00E04F2E"/>
    <w:rsid w:val="00E45C58"/>
    <w:rsid w:val="00E5489D"/>
    <w:rsid w:val="00E80AD6"/>
    <w:rsid w:val="00E952A3"/>
    <w:rsid w:val="00EA3420"/>
    <w:rsid w:val="00EA50B6"/>
    <w:rsid w:val="00EC4BF1"/>
    <w:rsid w:val="00ED4741"/>
    <w:rsid w:val="00ED5F2C"/>
    <w:rsid w:val="00EE0B4A"/>
    <w:rsid w:val="00EF223D"/>
    <w:rsid w:val="00F14970"/>
    <w:rsid w:val="00F16890"/>
    <w:rsid w:val="00F16B8D"/>
    <w:rsid w:val="00F21CA0"/>
    <w:rsid w:val="00F268AD"/>
    <w:rsid w:val="00F26BA0"/>
    <w:rsid w:val="00F52154"/>
    <w:rsid w:val="00F813E1"/>
    <w:rsid w:val="00F86AC1"/>
    <w:rsid w:val="00F93E05"/>
    <w:rsid w:val="00FA2E57"/>
    <w:rsid w:val="00FC125B"/>
    <w:rsid w:val="00FE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255AC"/>
  <w15:chartTrackingRefBased/>
  <w15:docId w15:val="{A74B21BE-5F4D-0444-96A2-E0D83222F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ajorEastAsia" w:hAnsiTheme="majorHAnsi" w:cstheme="majorBidi"/>
        <w:sz w:val="22"/>
        <w:szCs w:val="22"/>
        <w:lang w:val="en-CA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15F"/>
  </w:style>
  <w:style w:type="paragraph" w:styleId="Heading1">
    <w:name w:val="heading 1"/>
    <w:basedOn w:val="Normal"/>
    <w:next w:val="Normal"/>
    <w:link w:val="Heading1Char"/>
    <w:uiPriority w:val="9"/>
    <w:qFormat/>
    <w:rsid w:val="003C3C46"/>
    <w:pPr>
      <w:pBdr>
        <w:bottom w:val="thinThickSmallGap" w:sz="12" w:space="1" w:color="BF4E14" w:themeColor="accent2" w:themeShade="BF"/>
      </w:pBdr>
      <w:spacing w:before="400"/>
      <w:jc w:val="center"/>
      <w:outlineLvl w:val="0"/>
    </w:pPr>
    <w:rPr>
      <w:caps/>
      <w:color w:val="80340D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3C46"/>
    <w:pPr>
      <w:pBdr>
        <w:bottom w:val="single" w:sz="4" w:space="1" w:color="7F340D" w:themeColor="accent2" w:themeShade="7F"/>
      </w:pBdr>
      <w:spacing w:before="400"/>
      <w:jc w:val="center"/>
      <w:outlineLvl w:val="1"/>
    </w:pPr>
    <w:rPr>
      <w:caps/>
      <w:color w:val="80340D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3C46"/>
    <w:pPr>
      <w:pBdr>
        <w:top w:val="dotted" w:sz="4" w:space="1" w:color="7F340D" w:themeColor="accent2" w:themeShade="7F"/>
        <w:bottom w:val="dotted" w:sz="4" w:space="1" w:color="7F340D" w:themeColor="accent2" w:themeShade="7F"/>
      </w:pBdr>
      <w:spacing w:before="300"/>
      <w:jc w:val="center"/>
      <w:outlineLvl w:val="2"/>
    </w:pPr>
    <w:rPr>
      <w:caps/>
      <w:color w:val="7F340D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3C46"/>
    <w:pPr>
      <w:pBdr>
        <w:bottom w:val="dotted" w:sz="4" w:space="1" w:color="BF4E14" w:themeColor="accent2" w:themeShade="BF"/>
      </w:pBdr>
      <w:spacing w:after="120"/>
      <w:jc w:val="center"/>
      <w:outlineLvl w:val="3"/>
    </w:pPr>
    <w:rPr>
      <w:caps/>
      <w:color w:val="7F340D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3C46"/>
    <w:pPr>
      <w:spacing w:before="320" w:after="120"/>
      <w:jc w:val="center"/>
      <w:outlineLvl w:val="4"/>
    </w:pPr>
    <w:rPr>
      <w:caps/>
      <w:color w:val="7F340D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3C46"/>
    <w:pPr>
      <w:spacing w:after="120"/>
      <w:jc w:val="center"/>
      <w:outlineLvl w:val="5"/>
    </w:pPr>
    <w:rPr>
      <w:caps/>
      <w:color w:val="BF4E1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3C46"/>
    <w:pPr>
      <w:spacing w:after="120"/>
      <w:jc w:val="center"/>
      <w:outlineLvl w:val="6"/>
    </w:pPr>
    <w:rPr>
      <w:i/>
      <w:iCs/>
      <w:caps/>
      <w:color w:val="BF4E1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3C46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3C46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3C46"/>
    <w:rPr>
      <w:caps/>
      <w:color w:val="80340D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3C46"/>
    <w:rPr>
      <w:caps/>
      <w:color w:val="80340D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3C46"/>
    <w:rPr>
      <w:caps/>
      <w:color w:val="7F340D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3C46"/>
    <w:rPr>
      <w:caps/>
      <w:color w:val="7F340D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3C46"/>
    <w:rPr>
      <w:caps/>
      <w:color w:val="7F340D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3C46"/>
    <w:rPr>
      <w:caps/>
      <w:color w:val="BF4E14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3C46"/>
    <w:rPr>
      <w:i/>
      <w:iCs/>
      <w:caps/>
      <w:color w:val="BF4E14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3C46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3C46"/>
    <w:rPr>
      <w:i/>
      <w:iCs/>
      <w:caps/>
      <w:spacing w:val="1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C3C46"/>
    <w:pPr>
      <w:pBdr>
        <w:top w:val="dotted" w:sz="2" w:space="1" w:color="80340D" w:themeColor="accent2" w:themeShade="80"/>
        <w:bottom w:val="dotted" w:sz="2" w:space="6" w:color="80340D" w:themeColor="accent2" w:themeShade="80"/>
      </w:pBdr>
      <w:spacing w:before="500" w:after="300" w:line="240" w:lineRule="auto"/>
      <w:jc w:val="center"/>
    </w:pPr>
    <w:rPr>
      <w:caps/>
      <w:color w:val="80340D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3C3C46"/>
    <w:rPr>
      <w:caps/>
      <w:color w:val="80340D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3C46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3C3C46"/>
    <w:rPr>
      <w:caps/>
      <w:spacing w:val="20"/>
      <w:sz w:val="18"/>
      <w:szCs w:val="18"/>
    </w:rPr>
  </w:style>
  <w:style w:type="paragraph" w:styleId="Quote">
    <w:name w:val="Quote"/>
    <w:basedOn w:val="Normal"/>
    <w:next w:val="Normal"/>
    <w:link w:val="QuoteChar"/>
    <w:uiPriority w:val="29"/>
    <w:qFormat/>
    <w:rsid w:val="003C3C46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C3C46"/>
    <w:rPr>
      <w:i/>
      <w:iCs/>
    </w:rPr>
  </w:style>
  <w:style w:type="paragraph" w:styleId="ListParagraph">
    <w:name w:val="List Paragraph"/>
    <w:basedOn w:val="Normal"/>
    <w:uiPriority w:val="34"/>
    <w:qFormat/>
    <w:rsid w:val="003C3C46"/>
    <w:pPr>
      <w:ind w:left="720"/>
      <w:contextualSpacing/>
    </w:pPr>
  </w:style>
  <w:style w:type="character" w:styleId="IntenseEmphasis">
    <w:name w:val="Intense Emphasis"/>
    <w:uiPriority w:val="21"/>
    <w:qFormat/>
    <w:rsid w:val="003C3C46"/>
    <w:rPr>
      <w:i/>
      <w:iCs/>
      <w:caps/>
      <w:spacing w:val="10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3C46"/>
    <w:pPr>
      <w:pBdr>
        <w:top w:val="dotted" w:sz="2" w:space="10" w:color="80340D" w:themeColor="accent2" w:themeShade="80"/>
        <w:bottom w:val="dotted" w:sz="2" w:space="4" w:color="80340D" w:themeColor="accent2" w:themeShade="80"/>
      </w:pBdr>
      <w:spacing w:before="160" w:line="300" w:lineRule="auto"/>
      <w:ind w:left="1440" w:right="1440"/>
    </w:pPr>
    <w:rPr>
      <w:caps/>
      <w:color w:val="7F340D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3C46"/>
    <w:rPr>
      <w:caps/>
      <w:color w:val="7F340D" w:themeColor="accent2" w:themeShade="7F"/>
      <w:spacing w:val="5"/>
      <w:sz w:val="20"/>
      <w:szCs w:val="20"/>
    </w:rPr>
  </w:style>
  <w:style w:type="character" w:styleId="IntenseReference">
    <w:name w:val="Intense Reference"/>
    <w:uiPriority w:val="32"/>
    <w:qFormat/>
    <w:rsid w:val="003C3C46"/>
    <w:rPr>
      <w:rFonts w:asciiTheme="minorHAnsi" w:eastAsiaTheme="minorEastAsia" w:hAnsiTheme="minorHAnsi" w:cstheme="minorBidi"/>
      <w:b/>
      <w:bCs/>
      <w:i/>
      <w:iCs/>
      <w:color w:val="7F340D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C3C46"/>
    <w:rPr>
      <w:caps/>
      <w:spacing w:val="10"/>
      <w:sz w:val="18"/>
      <w:szCs w:val="18"/>
    </w:rPr>
  </w:style>
  <w:style w:type="character" w:styleId="Strong">
    <w:name w:val="Strong"/>
    <w:uiPriority w:val="22"/>
    <w:qFormat/>
    <w:rsid w:val="003C3C46"/>
    <w:rPr>
      <w:b/>
      <w:bCs/>
      <w:color w:val="BF4E14" w:themeColor="accent2" w:themeShade="BF"/>
      <w:spacing w:val="5"/>
    </w:rPr>
  </w:style>
  <w:style w:type="character" w:styleId="Emphasis">
    <w:name w:val="Emphasis"/>
    <w:uiPriority w:val="20"/>
    <w:qFormat/>
    <w:rsid w:val="003C3C46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3C3C46"/>
    <w:pPr>
      <w:spacing w:after="0" w:line="240" w:lineRule="auto"/>
    </w:pPr>
  </w:style>
  <w:style w:type="character" w:styleId="SubtleEmphasis">
    <w:name w:val="Subtle Emphasis"/>
    <w:uiPriority w:val="19"/>
    <w:qFormat/>
    <w:rsid w:val="003C3C46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3C3C46"/>
    <w:rPr>
      <w:rFonts w:asciiTheme="minorHAnsi" w:eastAsiaTheme="minorEastAsia" w:hAnsiTheme="minorHAnsi" w:cstheme="minorBidi"/>
      <w:i/>
      <w:iCs/>
      <w:color w:val="7F340D" w:themeColor="accent2" w:themeShade="7F"/>
    </w:rPr>
  </w:style>
  <w:style w:type="character" w:styleId="BookTitle">
    <w:name w:val="Book Title"/>
    <w:uiPriority w:val="33"/>
    <w:qFormat/>
    <w:rsid w:val="003C3C46"/>
    <w:rPr>
      <w:caps/>
      <w:color w:val="7F340D" w:themeColor="accent2" w:themeShade="7F"/>
      <w:spacing w:val="5"/>
      <w:u w:color="7F340D" w:themeColor="accent2" w:themeShade="7F"/>
    </w:rPr>
  </w:style>
  <w:style w:type="paragraph" w:styleId="TOCHeading">
    <w:name w:val="TOC Heading"/>
    <w:basedOn w:val="Heading1"/>
    <w:next w:val="Normal"/>
    <w:uiPriority w:val="39"/>
    <w:unhideWhenUsed/>
    <w:qFormat/>
    <w:rsid w:val="003C3C46"/>
    <w:pPr>
      <w:outlineLvl w:val="9"/>
    </w:pPr>
  </w:style>
  <w:style w:type="character" w:customStyle="1" w:styleId="NoSpacingChar">
    <w:name w:val="No Spacing Char"/>
    <w:basedOn w:val="DefaultParagraphFont"/>
    <w:link w:val="NoSpacing"/>
    <w:uiPriority w:val="1"/>
    <w:rsid w:val="003C3C46"/>
  </w:style>
  <w:style w:type="paragraph" w:styleId="Header">
    <w:name w:val="header"/>
    <w:basedOn w:val="Normal"/>
    <w:link w:val="HeaderChar"/>
    <w:uiPriority w:val="99"/>
    <w:unhideWhenUsed/>
    <w:rsid w:val="00AF16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163C"/>
  </w:style>
  <w:style w:type="paragraph" w:styleId="Footer">
    <w:name w:val="footer"/>
    <w:basedOn w:val="Normal"/>
    <w:link w:val="FooterChar"/>
    <w:uiPriority w:val="99"/>
    <w:unhideWhenUsed/>
    <w:rsid w:val="00AF16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163C"/>
  </w:style>
  <w:style w:type="table" w:styleId="TableGrid">
    <w:name w:val="Table Grid"/>
    <w:basedOn w:val="TableNormal"/>
    <w:uiPriority w:val="39"/>
    <w:rsid w:val="00862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5A6FAC"/>
    <w:rPr>
      <w:color w:val="0000FF"/>
      <w:u w:val="single"/>
      <w:lang w:val="en-CA" w:eastAsia="en-CA"/>
    </w:rPr>
  </w:style>
  <w:style w:type="paragraph" w:styleId="TOC1">
    <w:name w:val="toc 1"/>
    <w:basedOn w:val="Normal"/>
    <w:next w:val="Normal"/>
    <w:autoRedefine/>
    <w:uiPriority w:val="39"/>
    <w:unhideWhenUsed/>
    <w:rsid w:val="005A6FAC"/>
    <w:pPr>
      <w:spacing w:before="120" w:after="0"/>
    </w:pPr>
    <w:rPr>
      <w:rFonts w:asciiTheme="minorHAnsi" w:hAnsiTheme="minorHAnsi" w:cs="Times New Roman"/>
      <w:b/>
      <w:bCs/>
      <w:i/>
      <w:iCs/>
      <w:sz w:val="24"/>
      <w:szCs w:val="28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9C677B"/>
    <w:pPr>
      <w:spacing w:before="120" w:after="0"/>
      <w:ind w:left="220"/>
    </w:pPr>
    <w:rPr>
      <w:rFonts w:asciiTheme="minorHAnsi" w:hAnsiTheme="minorHAnsi" w:cs="Times New Roman"/>
      <w:b/>
      <w:bCs/>
      <w:szCs w:val="26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C677B"/>
    <w:pPr>
      <w:spacing w:after="0"/>
      <w:ind w:left="440"/>
    </w:pPr>
    <w:rPr>
      <w:rFonts w:asciiTheme="minorHAnsi" w:hAnsiTheme="minorHAnsi" w:cs="Times New Roman"/>
      <w:sz w:val="20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C677B"/>
    <w:pPr>
      <w:spacing w:after="0"/>
      <w:ind w:left="660"/>
    </w:pPr>
    <w:rPr>
      <w:rFonts w:asciiTheme="minorHAnsi" w:hAnsiTheme="minorHAnsi" w:cs="Times New Roman"/>
      <w:sz w:val="20"/>
      <w:szCs w:val="24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C677B"/>
    <w:pPr>
      <w:spacing w:after="0"/>
      <w:ind w:left="880"/>
    </w:pPr>
    <w:rPr>
      <w:rFonts w:asciiTheme="minorHAnsi" w:hAnsiTheme="minorHAnsi" w:cs="Times New Roman"/>
      <w:sz w:val="20"/>
      <w:szCs w:val="24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C677B"/>
    <w:pPr>
      <w:spacing w:after="0"/>
      <w:ind w:left="1100"/>
    </w:pPr>
    <w:rPr>
      <w:rFonts w:asciiTheme="minorHAnsi" w:hAnsiTheme="minorHAnsi" w:cs="Times New Roman"/>
      <w:sz w:val="20"/>
      <w:szCs w:val="24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C677B"/>
    <w:pPr>
      <w:spacing w:after="0"/>
      <w:ind w:left="1320"/>
    </w:pPr>
    <w:rPr>
      <w:rFonts w:asciiTheme="minorHAnsi" w:hAnsiTheme="minorHAnsi" w:cs="Times New Roman"/>
      <w:sz w:val="20"/>
      <w:szCs w:val="24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C677B"/>
    <w:pPr>
      <w:spacing w:after="0"/>
      <w:ind w:left="1540"/>
    </w:pPr>
    <w:rPr>
      <w:rFonts w:asciiTheme="minorHAnsi" w:hAnsiTheme="minorHAnsi" w:cs="Times New Roman"/>
      <w:sz w:val="20"/>
      <w:szCs w:val="24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C677B"/>
    <w:pPr>
      <w:spacing w:after="0"/>
      <w:ind w:left="1760"/>
    </w:pPr>
    <w:rPr>
      <w:rFonts w:asciiTheme="minorHAnsi" w:hAnsiTheme="minorHAnsi" w:cs="Times New Roman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4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1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4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8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dc50b50-ac21-4cda-8310-3eb233c97f5d" xsi:nil="true"/>
    <lcf76f155ced4ddcb4097134ff3c332f xmlns="1a229f95-3d0f-41ec-8392-91563c4de728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478C24A2C7084FBF77FF9F0E94E428" ma:contentTypeVersion="14" ma:contentTypeDescription="Create a new document." ma:contentTypeScope="" ma:versionID="1f42ed9ed7b6b83e87b2500f54260cf7">
  <xsd:schema xmlns:xsd="http://www.w3.org/2001/XMLSchema" xmlns:xs="http://www.w3.org/2001/XMLSchema" xmlns:p="http://schemas.microsoft.com/office/2006/metadata/properties" xmlns:ns2="1a229f95-3d0f-41ec-8392-91563c4de728" xmlns:ns3="cdc50b50-ac21-4cda-8310-3eb233c97f5d" targetNamespace="http://schemas.microsoft.com/office/2006/metadata/properties" ma:root="true" ma:fieldsID="589c02c26c6b2a4a89649ebd9e74f59d" ns2:_="" ns3:_="">
    <xsd:import namespace="1a229f95-3d0f-41ec-8392-91563c4de728"/>
    <xsd:import namespace="cdc50b50-ac21-4cda-8310-3eb233c97f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229f95-3d0f-41ec-8392-91563c4de7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bde7296c-ffa8-4ebc-a64a-90ca695649a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c50b50-ac21-4cda-8310-3eb233c97f5d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5c3f669-8f16-4e42-97e6-f37934d75d9a}" ma:internalName="TaxCatchAll" ma:showField="CatchAllData" ma:web="cdc50b50-ac21-4cda-8310-3eb233c97f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DBADF6D-5683-3E4B-B0B8-102DD5F8326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CC964C-E420-4DC9-A0C8-4804497D4724}">
  <ds:schemaRefs>
    <ds:schemaRef ds:uri="http://schemas.microsoft.com/office/2006/metadata/properties"/>
    <ds:schemaRef ds:uri="http://schemas.microsoft.com/office/infopath/2007/PartnerControls"/>
    <ds:schemaRef ds:uri="cdc50b50-ac21-4cda-8310-3eb233c97f5d"/>
    <ds:schemaRef ds:uri="1a229f95-3d0f-41ec-8392-91563c4de728"/>
  </ds:schemaRefs>
</ds:datastoreItem>
</file>

<file path=customXml/itemProps3.xml><?xml version="1.0" encoding="utf-8"?>
<ds:datastoreItem xmlns:ds="http://schemas.openxmlformats.org/officeDocument/2006/customXml" ds:itemID="{990F70B8-EFA4-4D28-B5F0-64A1BEA6705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BD6A453-9339-4A05-8A1D-C03CA424CF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229f95-3d0f-41ec-8392-91563c4de728"/>
    <ds:schemaRef ds:uri="cdc50b50-ac21-4cda-8310-3eb233c97f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340</Words>
  <Characters>1945</Characters>
  <Application>Microsoft Office Word</Application>
  <DocSecurity>0</DocSecurity>
  <Lines>57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efeh Zamanian</dc:creator>
  <cp:keywords/>
  <dc:description/>
  <cp:lastModifiedBy>Atefeh Zamanian</cp:lastModifiedBy>
  <cp:revision>9</cp:revision>
  <dcterms:created xsi:type="dcterms:W3CDTF">2024-12-17T18:34:00Z</dcterms:created>
  <dcterms:modified xsi:type="dcterms:W3CDTF">2025-05-21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478C24A2C7084FBF77FF9F0E94E428</vt:lpwstr>
  </property>
  <property fmtid="{D5CDD505-2E9C-101B-9397-08002B2CF9AE}" pid="3" name="MediaServiceImageTags">
    <vt:lpwstr/>
  </property>
</Properties>
</file>